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3895B" w14:textId="71E6A405" w:rsidR="009F2ADF" w:rsidRPr="00845036" w:rsidRDefault="003348D6" w:rsidP="00F60ADA">
      <w:pPr>
        <w:spacing w:line="480" w:lineRule="auto"/>
        <w:jc w:val="both"/>
        <w:rPr>
          <w:b/>
          <w:bCs/>
          <w:sz w:val="22"/>
          <w:szCs w:val="22"/>
        </w:rPr>
      </w:pPr>
      <w:r w:rsidRPr="00845036">
        <w:rPr>
          <w:b/>
          <w:bCs/>
          <w:sz w:val="22"/>
          <w:szCs w:val="22"/>
        </w:rPr>
        <w:t>Survey</w:t>
      </w:r>
    </w:p>
    <w:tbl>
      <w:tblPr>
        <w:tblW w:w="963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7948"/>
      </w:tblGrid>
      <w:tr w:rsidR="009F2ADF" w:rsidRPr="00845036" w14:paraId="11348A2F" w14:textId="77777777" w:rsidTr="009F2ADF">
        <w:trPr>
          <w:trHeight w:val="397"/>
        </w:trPr>
        <w:tc>
          <w:tcPr>
            <w:tcW w:w="96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2FBCEAE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 xml:space="preserve">Sarcopenia Awareness </w:t>
            </w:r>
          </w:p>
        </w:tc>
      </w:tr>
      <w:tr w:rsidR="009F2ADF" w:rsidRPr="00845036" w14:paraId="21316F13" w14:textId="77777777" w:rsidTr="007075B3">
        <w:trPr>
          <w:trHeight w:val="397"/>
        </w:trPr>
        <w:tc>
          <w:tcPr>
            <w:tcW w:w="96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A5DD8F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. Have you ever heard about the term sarcopenia?</w:t>
            </w:r>
          </w:p>
        </w:tc>
      </w:tr>
      <w:tr w:rsidR="009F2ADF" w:rsidRPr="00845036" w14:paraId="379BE44D" w14:textId="77777777" w:rsidTr="007075B3">
        <w:trPr>
          <w:trHeight w:val="371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7EE141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Yes</w:t>
            </w:r>
          </w:p>
        </w:tc>
        <w:tc>
          <w:tcPr>
            <w:tcW w:w="7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43AAE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No</w:t>
            </w:r>
          </w:p>
        </w:tc>
      </w:tr>
      <w:tr w:rsidR="009F2ADF" w:rsidRPr="00845036" w14:paraId="6FD6F84C" w14:textId="77777777" w:rsidTr="007075B3">
        <w:trPr>
          <w:trHeight w:val="397"/>
        </w:trPr>
        <w:tc>
          <w:tcPr>
            <w:tcW w:w="96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924110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2. Do you know what sarcopenia is?</w:t>
            </w:r>
          </w:p>
        </w:tc>
      </w:tr>
      <w:tr w:rsidR="009F2ADF" w:rsidRPr="00845036" w14:paraId="54697D8D" w14:textId="77777777" w:rsidTr="007075B3">
        <w:trPr>
          <w:trHeight w:val="397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0749F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Yes</w:t>
            </w:r>
          </w:p>
        </w:tc>
        <w:tc>
          <w:tcPr>
            <w:tcW w:w="7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6B8BA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No</w:t>
            </w:r>
          </w:p>
        </w:tc>
      </w:tr>
      <w:tr w:rsidR="009F2ADF" w:rsidRPr="00845036" w14:paraId="516314EB" w14:textId="77777777" w:rsidTr="007075B3">
        <w:trPr>
          <w:trHeight w:val="397"/>
        </w:trPr>
        <w:tc>
          <w:tcPr>
            <w:tcW w:w="96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27D16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bCs/>
                <w:lang w:val="en-AU" w:eastAsia="en-US"/>
              </w:rPr>
            </w:pPr>
            <w:r w:rsidRPr="00845036">
              <w:rPr>
                <w:rFonts w:eastAsia="MS Mincho"/>
                <w:b/>
                <w:bCs/>
                <w:sz w:val="22"/>
                <w:szCs w:val="22"/>
                <w:lang w:val="en-AU" w:eastAsia="en-US"/>
              </w:rPr>
              <w:t>3. Can you please try to describe or suggest in your own words what sarcopenia is / could be:</w:t>
            </w:r>
          </w:p>
          <w:p w14:paraId="7085A049" w14:textId="5113EB38" w:rsidR="009F2ADF" w:rsidRPr="00845036" w:rsidRDefault="009F2ADF" w:rsidP="009F2ADF">
            <w:pPr>
              <w:spacing w:line="360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>__________________________________________________________________________________________________________________________________________________________________________</w:t>
            </w:r>
          </w:p>
        </w:tc>
      </w:tr>
      <w:tr w:rsidR="009F2ADF" w:rsidRPr="00845036" w14:paraId="16664CE1" w14:textId="77777777" w:rsidTr="007075B3">
        <w:trPr>
          <w:trHeight w:val="397"/>
        </w:trPr>
        <w:tc>
          <w:tcPr>
            <w:tcW w:w="96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2653B6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4. Sarcopenia is a disease of which organ/tissue?</w:t>
            </w:r>
          </w:p>
        </w:tc>
      </w:tr>
      <w:tr w:rsidR="009F2ADF" w:rsidRPr="00845036" w14:paraId="300AD19A" w14:textId="77777777" w:rsidTr="007075B3">
        <w:trPr>
          <w:trHeight w:val="397"/>
        </w:trPr>
        <w:tc>
          <w:tcPr>
            <w:tcW w:w="96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A00C75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Brain        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  <w:t xml:space="preserve">                   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Fat                                      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Heart                               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Muscles</w:t>
            </w:r>
          </w:p>
        </w:tc>
      </w:tr>
      <w:tr w:rsidR="009F2ADF" w:rsidRPr="00845036" w14:paraId="6D2345DE" w14:textId="77777777" w:rsidTr="007075B3">
        <w:trPr>
          <w:trHeight w:val="397"/>
        </w:trPr>
        <w:tc>
          <w:tcPr>
            <w:tcW w:w="963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17C668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Bones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  <w:t xml:space="preserve">                   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Liver                                   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Joints                              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Don’t know</w:t>
            </w:r>
          </w:p>
        </w:tc>
      </w:tr>
      <w:tr w:rsidR="009F2ADF" w:rsidRPr="00845036" w14:paraId="0A275274" w14:textId="77777777" w:rsidTr="007075B3">
        <w:trPr>
          <w:trHeight w:val="397"/>
        </w:trPr>
        <w:tc>
          <w:tcPr>
            <w:tcW w:w="96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C376D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Eyes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  <w:t xml:space="preserve">                   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Kidney                                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Lungs      </w:t>
            </w:r>
          </w:p>
        </w:tc>
      </w:tr>
    </w:tbl>
    <w:p w14:paraId="75FBCCBE" w14:textId="77777777" w:rsidR="009F2ADF" w:rsidRPr="00845036" w:rsidRDefault="009F2ADF" w:rsidP="009F2ADF">
      <w:pPr>
        <w:rPr>
          <w:rFonts w:eastAsia="MS Mincho"/>
          <w:sz w:val="22"/>
          <w:szCs w:val="22"/>
          <w:lang w:val="en-GB" w:eastAsia="en-US"/>
        </w:rPr>
      </w:pPr>
    </w:p>
    <w:tbl>
      <w:tblPr>
        <w:tblW w:w="963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7948"/>
      </w:tblGrid>
      <w:tr w:rsidR="009F2ADF" w:rsidRPr="00845036" w14:paraId="5D93E201" w14:textId="77777777" w:rsidTr="009F2ADF">
        <w:trPr>
          <w:trHeight w:val="397"/>
        </w:trPr>
        <w:tc>
          <w:tcPr>
            <w:tcW w:w="96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7EA9646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b/>
                <w:sz w:val="22"/>
                <w:szCs w:val="22"/>
                <w:lang w:val="en-GB" w:eastAsia="en-US"/>
              </w:rPr>
              <w:t>Knowledge about “muscle poverty”</w:t>
            </w:r>
          </w:p>
        </w:tc>
      </w:tr>
      <w:tr w:rsidR="009F2ADF" w:rsidRPr="00845036" w14:paraId="25984277" w14:textId="77777777" w:rsidTr="007075B3">
        <w:trPr>
          <w:trHeight w:val="397"/>
        </w:trPr>
        <w:tc>
          <w:tcPr>
            <w:tcW w:w="963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5233C2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5. Have you ever heard about the term “muscle poverty”?</w:t>
            </w:r>
          </w:p>
        </w:tc>
      </w:tr>
      <w:tr w:rsidR="009F2ADF" w:rsidRPr="00845036" w14:paraId="1DA57FFB" w14:textId="77777777" w:rsidTr="007075B3">
        <w:trPr>
          <w:trHeight w:val="371"/>
        </w:trPr>
        <w:tc>
          <w:tcPr>
            <w:tcW w:w="16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A906B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Yes</w:t>
            </w:r>
          </w:p>
        </w:tc>
        <w:tc>
          <w:tcPr>
            <w:tcW w:w="7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333C3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No</w:t>
            </w:r>
          </w:p>
        </w:tc>
      </w:tr>
      <w:tr w:rsidR="009F2ADF" w:rsidRPr="00845036" w14:paraId="31A3B69A" w14:textId="77777777" w:rsidTr="007075B3">
        <w:trPr>
          <w:trHeight w:val="397"/>
        </w:trPr>
        <w:tc>
          <w:tcPr>
            <w:tcW w:w="96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B863D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bCs/>
                <w:lang w:val="en-AU" w:eastAsia="en-US"/>
              </w:rPr>
            </w:pPr>
            <w:r w:rsidRPr="00845036">
              <w:rPr>
                <w:rFonts w:eastAsia="MS Mincho"/>
                <w:b/>
                <w:bCs/>
                <w:sz w:val="22"/>
                <w:szCs w:val="22"/>
                <w:lang w:val="en-AU" w:eastAsia="en-US"/>
              </w:rPr>
              <w:t>6. Can you please try to describe or suggest in your own words what “muscle poverty” is / could be:</w:t>
            </w:r>
          </w:p>
          <w:p w14:paraId="2DC9CBFF" w14:textId="043399D1" w:rsidR="009F2ADF" w:rsidRPr="00845036" w:rsidRDefault="009F2ADF" w:rsidP="009F2ADF">
            <w:pPr>
              <w:spacing w:line="360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>__________________________________________________________________________________________________________________________________________________________________________</w:t>
            </w:r>
          </w:p>
        </w:tc>
      </w:tr>
    </w:tbl>
    <w:p w14:paraId="70A0F7ED" w14:textId="77777777" w:rsidR="009F2ADF" w:rsidRPr="00845036" w:rsidRDefault="009F2ADF" w:rsidP="009F2ADF">
      <w:pPr>
        <w:rPr>
          <w:rFonts w:eastAsia="MS Mincho"/>
          <w:sz w:val="22"/>
          <w:szCs w:val="22"/>
          <w:lang w:val="en-GB" w:eastAsia="en-US"/>
        </w:rPr>
      </w:pPr>
    </w:p>
    <w:p w14:paraId="54DC77ED" w14:textId="77777777" w:rsidR="005B5223" w:rsidRDefault="005B5223" w:rsidP="009F2ADF">
      <w:pPr>
        <w:spacing w:after="160"/>
        <w:rPr>
          <w:rFonts w:eastAsia="Calibri"/>
          <w:b/>
          <w:sz w:val="22"/>
          <w:szCs w:val="22"/>
          <w:lang w:val="en-GB" w:eastAsia="en-US"/>
        </w:rPr>
        <w:sectPr w:rsidR="005B5223" w:rsidSect="00FD79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FD399F" w14:textId="77777777" w:rsidR="009F2ADF" w:rsidRPr="00845036" w:rsidRDefault="009F2ADF" w:rsidP="009F2ADF">
      <w:pPr>
        <w:spacing w:after="160"/>
        <w:rPr>
          <w:rFonts w:eastAsia="Calibri"/>
          <w:b/>
          <w:sz w:val="22"/>
          <w:szCs w:val="22"/>
          <w:lang w:eastAsia="en-US"/>
        </w:rPr>
      </w:pPr>
      <w:r w:rsidRPr="00845036">
        <w:rPr>
          <w:rFonts w:eastAsia="Calibri"/>
          <w:b/>
          <w:sz w:val="22"/>
          <w:szCs w:val="22"/>
          <w:lang w:val="en-GB" w:eastAsia="en-US"/>
        </w:rPr>
        <w:lastRenderedPageBreak/>
        <w:t>We would now like to explain what sarcopenia is.</w:t>
      </w:r>
      <w:r w:rsidRPr="00845036">
        <w:rPr>
          <w:rFonts w:eastAsia="Calibri"/>
          <w:b/>
          <w:sz w:val="22"/>
          <w:szCs w:val="22"/>
          <w:lang w:eastAsia="en-US"/>
        </w:rPr>
        <w:t xml:space="preserve"> </w:t>
      </w:r>
    </w:p>
    <w:p w14:paraId="21985E08" w14:textId="77777777" w:rsidR="009F2ADF" w:rsidRPr="00845036" w:rsidRDefault="009F2ADF" w:rsidP="009F2ADF">
      <w:pPr>
        <w:spacing w:after="160"/>
        <w:rPr>
          <w:rFonts w:eastAsia="Calibri"/>
          <w:b/>
          <w:sz w:val="22"/>
          <w:szCs w:val="22"/>
          <w:lang w:eastAsia="en-US"/>
        </w:rPr>
      </w:pPr>
      <w:r w:rsidRPr="00845036">
        <w:rPr>
          <w:rFonts w:eastAsia="Calibri"/>
          <w:sz w:val="22"/>
          <w:szCs w:val="22"/>
          <w:lang w:val="en-GB" w:eastAsia="en-US"/>
        </w:rPr>
        <w:t>Sarcopenia, also known as “muscle poverty”, is a combination of:</w:t>
      </w:r>
    </w:p>
    <w:p w14:paraId="6D5C2781" w14:textId="77777777" w:rsidR="009F2ADF" w:rsidRPr="00845036" w:rsidRDefault="009F2ADF" w:rsidP="009F2ADF">
      <w:pPr>
        <w:numPr>
          <w:ilvl w:val="0"/>
          <w:numId w:val="11"/>
        </w:numPr>
        <w:spacing w:after="160"/>
        <w:contextualSpacing/>
        <w:rPr>
          <w:rFonts w:eastAsia="Calibri"/>
          <w:sz w:val="22"/>
          <w:szCs w:val="22"/>
          <w:lang w:val="en-GB" w:eastAsia="en-US"/>
        </w:rPr>
      </w:pPr>
      <w:r w:rsidRPr="00845036">
        <w:rPr>
          <w:rFonts w:eastAsia="Calibri"/>
          <w:sz w:val="22"/>
          <w:szCs w:val="22"/>
          <w:lang w:val="en-GB" w:eastAsia="en-US"/>
        </w:rPr>
        <w:t>low skeletal strength;</w:t>
      </w:r>
    </w:p>
    <w:p w14:paraId="03646E76" w14:textId="77777777" w:rsidR="009F2ADF" w:rsidRPr="00845036" w:rsidRDefault="009F2ADF" w:rsidP="009F2ADF">
      <w:pPr>
        <w:numPr>
          <w:ilvl w:val="0"/>
          <w:numId w:val="11"/>
        </w:numPr>
        <w:spacing w:after="160"/>
        <w:contextualSpacing/>
        <w:rPr>
          <w:rFonts w:eastAsia="Calibri"/>
          <w:sz w:val="22"/>
          <w:szCs w:val="22"/>
          <w:lang w:val="en-GB" w:eastAsia="en-US"/>
        </w:rPr>
      </w:pPr>
      <w:r w:rsidRPr="00845036">
        <w:rPr>
          <w:rFonts w:eastAsia="Calibri"/>
          <w:sz w:val="22"/>
          <w:szCs w:val="22"/>
          <w:lang w:val="en-GB" w:eastAsia="en-US"/>
        </w:rPr>
        <w:t xml:space="preserve">low muscle quantity or quality; </w:t>
      </w:r>
    </w:p>
    <w:p w14:paraId="3EEE5C3D" w14:textId="77777777" w:rsidR="009F2ADF" w:rsidRPr="00845036" w:rsidRDefault="009F2ADF" w:rsidP="009F2ADF">
      <w:pPr>
        <w:numPr>
          <w:ilvl w:val="0"/>
          <w:numId w:val="11"/>
        </w:numPr>
        <w:spacing w:after="160"/>
        <w:contextualSpacing/>
        <w:rPr>
          <w:rFonts w:eastAsia="Calibri"/>
          <w:sz w:val="22"/>
          <w:szCs w:val="22"/>
          <w:lang w:val="en-GB" w:eastAsia="en-US"/>
        </w:rPr>
      </w:pPr>
      <w:r w:rsidRPr="00845036">
        <w:rPr>
          <w:rFonts w:eastAsia="Calibri"/>
          <w:sz w:val="22"/>
          <w:szCs w:val="22"/>
          <w:lang w:val="en-GB" w:eastAsia="en-US"/>
        </w:rPr>
        <w:t xml:space="preserve">low physical performance. </w:t>
      </w:r>
    </w:p>
    <w:p w14:paraId="49FFE97F" w14:textId="6B4EEC64" w:rsidR="00387A5C" w:rsidRPr="00845036" w:rsidRDefault="009F2ADF" w:rsidP="0098084F">
      <w:pPr>
        <w:rPr>
          <w:rFonts w:eastAsia="Calibri"/>
          <w:sz w:val="22"/>
          <w:szCs w:val="22"/>
          <w:u w:val="single"/>
          <w:lang w:val="en-GB" w:eastAsia="en-US"/>
        </w:rPr>
      </w:pPr>
      <w:r w:rsidRPr="00845036">
        <w:rPr>
          <w:rFonts w:eastAsia="Calibri"/>
          <w:sz w:val="22"/>
          <w:szCs w:val="22"/>
          <w:u w:val="single"/>
          <w:lang w:val="en-GB" w:eastAsia="en-US"/>
        </w:rPr>
        <w:t>Now, based on this information, please answer the following questions:</w:t>
      </w:r>
    </w:p>
    <w:tbl>
      <w:tblPr>
        <w:tblW w:w="964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4"/>
        <w:gridCol w:w="874"/>
        <w:gridCol w:w="879"/>
        <w:gridCol w:w="586"/>
        <w:gridCol w:w="291"/>
        <w:gridCol w:w="876"/>
        <w:gridCol w:w="440"/>
        <w:gridCol w:w="435"/>
        <w:gridCol w:w="876"/>
        <w:gridCol w:w="296"/>
        <w:gridCol w:w="123"/>
        <w:gridCol w:w="458"/>
        <w:gridCol w:w="876"/>
        <w:gridCol w:w="875"/>
        <w:gridCol w:w="883"/>
      </w:tblGrid>
      <w:tr w:rsidR="009F2ADF" w:rsidRPr="00845036" w14:paraId="362195BB" w14:textId="77777777" w:rsidTr="007075B3">
        <w:trPr>
          <w:trHeight w:val="274"/>
        </w:trPr>
        <w:tc>
          <w:tcPr>
            <w:tcW w:w="964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E1FFDC" w14:textId="2F9EDBBF" w:rsidR="009F2ADF" w:rsidRPr="00845036" w:rsidRDefault="00CF072E" w:rsidP="009F2ADF">
            <w:pPr>
              <w:spacing w:line="276" w:lineRule="auto"/>
              <w:jc w:val="both"/>
              <w:rPr>
                <w:rFonts w:eastAsia="MS Mincho"/>
                <w:b/>
                <w:lang w:val="en-AU" w:eastAsia="en-US"/>
              </w:rPr>
            </w:pPr>
            <w:r>
              <w:rPr>
                <w:rFonts w:eastAsia="MS Mincho"/>
                <w:b/>
                <w:sz w:val="22"/>
                <w:szCs w:val="22"/>
                <w:lang w:val="en-AU" w:eastAsia="en-US"/>
              </w:rPr>
              <w:t>7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 xml:space="preserve">. </w:t>
            </w:r>
            <w:r w:rsidR="009F2ADF" w:rsidRPr="00845036">
              <w:rPr>
                <w:rFonts w:eastAsia="MS Mincho"/>
                <w:b/>
                <w:bCs/>
                <w:sz w:val="22"/>
                <w:szCs w:val="22"/>
                <w:lang w:val="en-AU" w:eastAsia="en-US"/>
              </w:rPr>
              <w:t xml:space="preserve">How important is muscle health for overall health? </w:t>
            </w:r>
          </w:p>
        </w:tc>
      </w:tr>
      <w:tr w:rsidR="009F2ADF" w:rsidRPr="00845036" w14:paraId="3AFF2E27" w14:textId="77777777" w:rsidTr="007075B3">
        <w:trPr>
          <w:trHeight w:val="105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79F59C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30DE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FB4A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1414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405D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F2366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DE44F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6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85E4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9317B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BF14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E345F2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0</w:t>
            </w:r>
          </w:p>
        </w:tc>
      </w:tr>
      <w:tr w:rsidR="009F2ADF" w:rsidRPr="00845036" w14:paraId="50EC2124" w14:textId="77777777" w:rsidTr="007075B3">
        <w:trPr>
          <w:trHeight w:val="222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9A74D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07049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06BBF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2665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BE26D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67DD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F2ADA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BD56D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741C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E5B3E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9F4A24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</w:tr>
      <w:tr w:rsidR="009F2ADF" w:rsidRPr="00845036" w14:paraId="141768CD" w14:textId="77777777" w:rsidTr="007075B3">
        <w:trPr>
          <w:trHeight w:val="475"/>
        </w:trPr>
        <w:tc>
          <w:tcPr>
            <w:tcW w:w="964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0220F" w14:textId="0111CB13" w:rsidR="009F2ADF" w:rsidRPr="00845036" w:rsidRDefault="009F2ADF" w:rsidP="009F2ADF">
            <w:pPr>
              <w:spacing w:line="276" w:lineRule="auto"/>
              <w:jc w:val="both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0 =  Not important at all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  <w:t xml:space="preserve">                      10 = Very important </w:t>
            </w:r>
          </w:p>
        </w:tc>
      </w:tr>
      <w:tr w:rsidR="009F2ADF" w:rsidRPr="00845036" w14:paraId="140FCB49" w14:textId="77777777" w:rsidTr="007075B3">
        <w:trPr>
          <w:trHeight w:val="274"/>
        </w:trPr>
        <w:tc>
          <w:tcPr>
            <w:tcW w:w="964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1C41A9" w14:textId="31FE2550" w:rsidR="009F2ADF" w:rsidRPr="00845036" w:rsidRDefault="00CF072E" w:rsidP="009F2ADF">
            <w:pPr>
              <w:spacing w:line="276" w:lineRule="auto"/>
              <w:jc w:val="both"/>
              <w:rPr>
                <w:rFonts w:eastAsia="MS Mincho"/>
                <w:b/>
                <w:lang w:val="en-AU" w:eastAsia="en-US"/>
              </w:rPr>
            </w:pPr>
            <w:r>
              <w:rPr>
                <w:rFonts w:eastAsia="MS Mincho"/>
                <w:b/>
                <w:sz w:val="22"/>
                <w:szCs w:val="22"/>
                <w:lang w:val="en-AU" w:eastAsia="en-US"/>
              </w:rPr>
              <w:t>8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 xml:space="preserve">. At this moment, </w:t>
            </w:r>
            <w:r w:rsidR="009F2ADF" w:rsidRPr="00845036">
              <w:rPr>
                <w:rFonts w:eastAsia="MS Mincho"/>
                <w:b/>
                <w:bCs/>
                <w:sz w:val="22"/>
                <w:szCs w:val="22"/>
                <w:lang w:val="en-AU" w:eastAsia="en-US"/>
              </w:rPr>
              <w:t>how would you rate the health of your muscles?</w:t>
            </w:r>
          </w:p>
        </w:tc>
      </w:tr>
      <w:tr w:rsidR="009F2ADF" w:rsidRPr="00845036" w14:paraId="6FD30DD2" w14:textId="77777777" w:rsidTr="007075B3">
        <w:trPr>
          <w:trHeight w:val="105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F66FA9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66C74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B719C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254D9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E73E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0A45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FBD4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6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2554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0E2A2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30F88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F7B477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0</w:t>
            </w:r>
          </w:p>
        </w:tc>
      </w:tr>
      <w:tr w:rsidR="009F2ADF" w:rsidRPr="00845036" w14:paraId="7E59552B" w14:textId="77777777" w:rsidTr="007075B3">
        <w:trPr>
          <w:trHeight w:val="222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C63444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DBA9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ABCC3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83A9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8938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FA3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A0345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1CE5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D6B2F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DCCB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240ED2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</w:tr>
      <w:tr w:rsidR="009F2ADF" w:rsidRPr="00845036" w14:paraId="4410A8D1" w14:textId="77777777" w:rsidTr="007075B3">
        <w:trPr>
          <w:trHeight w:val="198"/>
        </w:trPr>
        <w:tc>
          <w:tcPr>
            <w:tcW w:w="964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00585" w14:textId="0384C2C7" w:rsidR="009F2ADF" w:rsidRPr="00845036" w:rsidRDefault="009F2ADF" w:rsidP="009F2ADF">
            <w:pPr>
              <w:spacing w:line="276" w:lineRule="auto"/>
              <w:jc w:val="both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0 =  Very poor health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  <w:t xml:space="preserve">                                10 = Very good health </w:t>
            </w:r>
          </w:p>
        </w:tc>
      </w:tr>
      <w:tr w:rsidR="009F2ADF" w:rsidRPr="00845036" w14:paraId="1C43C86E" w14:textId="77777777" w:rsidTr="007075B3">
        <w:trPr>
          <w:trHeight w:val="274"/>
        </w:trPr>
        <w:tc>
          <w:tcPr>
            <w:tcW w:w="964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292A2C" w14:textId="1CD2DD40" w:rsidR="009F2ADF" w:rsidRPr="00845036" w:rsidRDefault="00CF072E" w:rsidP="009F2ADF">
            <w:pPr>
              <w:spacing w:line="276" w:lineRule="auto"/>
              <w:jc w:val="both"/>
              <w:rPr>
                <w:rFonts w:eastAsia="MS Mincho"/>
                <w:b/>
                <w:lang w:val="en-AU" w:eastAsia="en-US"/>
              </w:rPr>
            </w:pPr>
            <w:r>
              <w:rPr>
                <w:rFonts w:eastAsia="MS Mincho"/>
                <w:b/>
                <w:sz w:val="22"/>
                <w:szCs w:val="22"/>
                <w:lang w:val="en-AU" w:eastAsia="en-US"/>
              </w:rPr>
              <w:t>9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 xml:space="preserve">. </w:t>
            </w:r>
            <w:r w:rsidR="009F2ADF" w:rsidRPr="00845036">
              <w:rPr>
                <w:rFonts w:eastAsia="MS Mincho"/>
                <w:b/>
                <w:bCs/>
                <w:sz w:val="22"/>
                <w:szCs w:val="22"/>
                <w:lang w:val="en-AU" w:eastAsia="en-US"/>
              </w:rPr>
              <w:t>At older age, how important is muscle health for independence?</w:t>
            </w:r>
          </w:p>
        </w:tc>
      </w:tr>
      <w:tr w:rsidR="009F2ADF" w:rsidRPr="00845036" w14:paraId="01E43264" w14:textId="77777777" w:rsidTr="007075B3">
        <w:trPr>
          <w:trHeight w:val="105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6CF3C2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04479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BE7B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B5D6F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C42C4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A3212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FA059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6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75EEF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1C02E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77E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41E468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0</w:t>
            </w:r>
          </w:p>
        </w:tc>
      </w:tr>
      <w:tr w:rsidR="009F2ADF" w:rsidRPr="00845036" w14:paraId="410EC4A9" w14:textId="77777777" w:rsidTr="007075B3">
        <w:trPr>
          <w:trHeight w:val="222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6DDA2E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7E4DD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3CE12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575EF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A3328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5D80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4B46B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3A32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7B64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55C07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287B4C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</w:tr>
      <w:tr w:rsidR="009F2ADF" w:rsidRPr="00845036" w14:paraId="33B05654" w14:textId="77777777" w:rsidTr="007075B3">
        <w:trPr>
          <w:trHeight w:val="198"/>
        </w:trPr>
        <w:tc>
          <w:tcPr>
            <w:tcW w:w="964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C7639" w14:textId="36119F4A" w:rsidR="009F2ADF" w:rsidRPr="00845036" w:rsidRDefault="009F2ADF" w:rsidP="009F2ADF">
            <w:pPr>
              <w:spacing w:line="276" w:lineRule="auto"/>
              <w:jc w:val="both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0 =  Not important at all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  <w:t xml:space="preserve">                      10 = Very important </w:t>
            </w:r>
          </w:p>
        </w:tc>
      </w:tr>
      <w:tr w:rsidR="009F2ADF" w:rsidRPr="00845036" w14:paraId="276B5BEF" w14:textId="77777777" w:rsidTr="007075B3">
        <w:trPr>
          <w:trHeight w:val="274"/>
        </w:trPr>
        <w:tc>
          <w:tcPr>
            <w:tcW w:w="964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ECA464" w14:textId="3412502E" w:rsidR="009F2ADF" w:rsidRPr="00845036" w:rsidRDefault="00CF072E" w:rsidP="009F2ADF">
            <w:pPr>
              <w:spacing w:line="276" w:lineRule="auto"/>
              <w:jc w:val="both"/>
              <w:rPr>
                <w:rFonts w:eastAsia="MS Mincho"/>
                <w:b/>
                <w:lang w:val="en-AU" w:eastAsia="en-US"/>
              </w:rPr>
            </w:pPr>
            <w:r>
              <w:rPr>
                <w:rFonts w:eastAsia="MS Mincho"/>
                <w:b/>
                <w:sz w:val="22"/>
                <w:szCs w:val="22"/>
                <w:lang w:val="en-AU" w:eastAsia="en-US"/>
              </w:rPr>
              <w:t>10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 xml:space="preserve">. </w:t>
            </w:r>
            <w:r w:rsidR="009F2ADF" w:rsidRPr="00845036">
              <w:rPr>
                <w:rFonts w:eastAsia="MS Mincho"/>
                <w:b/>
                <w:bCs/>
                <w:sz w:val="22"/>
                <w:szCs w:val="22"/>
                <w:lang w:val="en-AU" w:eastAsia="en-US"/>
              </w:rPr>
              <w:t>How Important is muscle health for the rehabilitation outcome/success?</w:t>
            </w:r>
          </w:p>
        </w:tc>
      </w:tr>
      <w:tr w:rsidR="009F2ADF" w:rsidRPr="00845036" w14:paraId="3FE35E6B" w14:textId="77777777" w:rsidTr="007075B3">
        <w:trPr>
          <w:trHeight w:val="105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B29DDD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F1069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55FEB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D70B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2A98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3B919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D08A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6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43E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F16B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782E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FA3C2C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0</w:t>
            </w:r>
          </w:p>
        </w:tc>
      </w:tr>
      <w:tr w:rsidR="009F2ADF" w:rsidRPr="00845036" w14:paraId="6E9AE7C7" w14:textId="77777777" w:rsidTr="007075B3">
        <w:trPr>
          <w:trHeight w:val="222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AA0112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7CCFA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F90EE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A278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D5A6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1050A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B3243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43F2F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8B7E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095B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0AC100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</w:tr>
      <w:tr w:rsidR="009F2ADF" w:rsidRPr="00845036" w14:paraId="0058ECEB" w14:textId="77777777" w:rsidTr="007075B3">
        <w:trPr>
          <w:trHeight w:val="198"/>
        </w:trPr>
        <w:tc>
          <w:tcPr>
            <w:tcW w:w="964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CF2BC" w14:textId="5B79C897" w:rsidR="009F2ADF" w:rsidRPr="00845036" w:rsidRDefault="009F2ADF" w:rsidP="009F2ADF">
            <w:pPr>
              <w:spacing w:line="276" w:lineRule="auto"/>
              <w:jc w:val="both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0 =  Not important at all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  <w:t xml:space="preserve">                      10 = Very important</w:t>
            </w:r>
          </w:p>
        </w:tc>
      </w:tr>
      <w:tr w:rsidR="009F2ADF" w:rsidRPr="00845036" w14:paraId="183C260F" w14:textId="77777777" w:rsidTr="007075B3">
        <w:trPr>
          <w:trHeight w:val="274"/>
        </w:trPr>
        <w:tc>
          <w:tcPr>
            <w:tcW w:w="964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85A5F2" w14:textId="578244AA" w:rsidR="009F2ADF" w:rsidRPr="00845036" w:rsidRDefault="00CF072E" w:rsidP="009F2ADF">
            <w:pPr>
              <w:spacing w:line="276" w:lineRule="auto"/>
              <w:jc w:val="both"/>
              <w:rPr>
                <w:rFonts w:eastAsia="MS Mincho"/>
                <w:b/>
                <w:lang w:val="en-AU" w:eastAsia="en-US"/>
              </w:rPr>
            </w:pPr>
            <w:r>
              <w:rPr>
                <w:rFonts w:eastAsia="MS Mincho"/>
                <w:b/>
                <w:bCs/>
                <w:sz w:val="22"/>
                <w:szCs w:val="22"/>
                <w:lang w:val="en-AU" w:eastAsia="en-US"/>
              </w:rPr>
              <w:t>11</w:t>
            </w:r>
            <w:r w:rsidR="009F2ADF" w:rsidRPr="00845036">
              <w:rPr>
                <w:rFonts w:eastAsia="MS Mincho"/>
                <w:b/>
                <w:bCs/>
                <w:sz w:val="22"/>
                <w:szCs w:val="22"/>
                <w:lang w:val="en-AU" w:eastAsia="en-US"/>
              </w:rPr>
              <w:t>. How important is physical activity in maintaining or improving muscle health?</w:t>
            </w:r>
          </w:p>
        </w:tc>
      </w:tr>
      <w:tr w:rsidR="009F2ADF" w:rsidRPr="00845036" w14:paraId="7C52DA3D" w14:textId="77777777" w:rsidTr="007075B3">
        <w:trPr>
          <w:trHeight w:val="105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8CD9F3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2A92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2770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DCC07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084D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0510F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2732F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6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9788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724DA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C758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453017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0</w:t>
            </w:r>
          </w:p>
        </w:tc>
      </w:tr>
      <w:tr w:rsidR="009F2ADF" w:rsidRPr="00845036" w14:paraId="5393709F" w14:textId="77777777" w:rsidTr="007075B3">
        <w:trPr>
          <w:trHeight w:val="222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8B47FB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185D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79C3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FD66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04FB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BDE6E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12C95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8051B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A065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E1663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EDA9AF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</w:tr>
      <w:tr w:rsidR="009F2ADF" w:rsidRPr="00845036" w14:paraId="0E7ED096" w14:textId="77777777" w:rsidTr="007075B3">
        <w:trPr>
          <w:trHeight w:val="198"/>
        </w:trPr>
        <w:tc>
          <w:tcPr>
            <w:tcW w:w="964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F5578" w14:textId="24725717" w:rsidR="009F2ADF" w:rsidRPr="00845036" w:rsidRDefault="009F2ADF" w:rsidP="009F2ADF">
            <w:pPr>
              <w:spacing w:line="276" w:lineRule="auto"/>
              <w:jc w:val="both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0 =  Not important at all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  <w:t xml:space="preserve">                      10 = Very important</w:t>
            </w:r>
          </w:p>
        </w:tc>
      </w:tr>
      <w:tr w:rsidR="009F2ADF" w:rsidRPr="00845036" w14:paraId="61D118DE" w14:textId="77777777" w:rsidTr="007075B3">
        <w:trPr>
          <w:trHeight w:val="274"/>
        </w:trPr>
        <w:tc>
          <w:tcPr>
            <w:tcW w:w="964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14C4DD" w14:textId="13C85855" w:rsidR="009F2ADF" w:rsidRPr="00845036" w:rsidRDefault="00CF072E" w:rsidP="009F2ADF">
            <w:pPr>
              <w:spacing w:line="276" w:lineRule="auto"/>
              <w:jc w:val="both"/>
              <w:rPr>
                <w:rFonts w:eastAsia="MS Mincho"/>
                <w:b/>
                <w:lang w:val="en-AU" w:eastAsia="en-US"/>
              </w:rPr>
            </w:pPr>
            <w:r>
              <w:rPr>
                <w:rFonts w:eastAsia="MS Mincho"/>
                <w:b/>
                <w:bCs/>
                <w:sz w:val="22"/>
                <w:szCs w:val="22"/>
                <w:lang w:val="en-AU" w:eastAsia="en-US"/>
              </w:rPr>
              <w:t>12</w:t>
            </w:r>
            <w:r w:rsidR="009F2ADF" w:rsidRPr="00845036">
              <w:rPr>
                <w:rFonts w:eastAsia="MS Mincho"/>
                <w:b/>
                <w:bCs/>
                <w:sz w:val="22"/>
                <w:szCs w:val="22"/>
                <w:lang w:val="en-AU" w:eastAsia="en-US"/>
              </w:rPr>
              <w:t>. How important is nutrition in maintaining or improving muscle health?</w:t>
            </w:r>
          </w:p>
        </w:tc>
      </w:tr>
      <w:tr w:rsidR="009F2ADF" w:rsidRPr="00845036" w14:paraId="3DA2F18D" w14:textId="77777777" w:rsidTr="007075B3">
        <w:trPr>
          <w:trHeight w:val="105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B3DA89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8419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F941D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1FEFE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023AC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6FAE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A12CB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6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D282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9A1F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46962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0BB170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0</w:t>
            </w:r>
          </w:p>
        </w:tc>
      </w:tr>
      <w:tr w:rsidR="009F2ADF" w:rsidRPr="00845036" w14:paraId="20610EC9" w14:textId="77777777" w:rsidTr="007075B3">
        <w:trPr>
          <w:trHeight w:val="222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197C39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73EA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ED6B6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E3F4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C767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6AA5D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2737F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5B47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833C9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76C99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EE2DD4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</w:tr>
      <w:tr w:rsidR="009F2ADF" w:rsidRPr="00845036" w14:paraId="386E08ED" w14:textId="77777777" w:rsidTr="007075B3">
        <w:trPr>
          <w:trHeight w:val="198"/>
        </w:trPr>
        <w:tc>
          <w:tcPr>
            <w:tcW w:w="964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3695D" w14:textId="171CECA1" w:rsidR="009F2ADF" w:rsidRPr="00845036" w:rsidRDefault="009F2ADF" w:rsidP="009F2ADF">
            <w:pPr>
              <w:spacing w:line="276" w:lineRule="auto"/>
              <w:jc w:val="both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0 =  Not important at all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  <w:t xml:space="preserve">                      10 = Very important</w:t>
            </w:r>
          </w:p>
        </w:tc>
      </w:tr>
      <w:tr w:rsidR="009F2ADF" w:rsidRPr="00845036" w14:paraId="293C3820" w14:textId="77777777" w:rsidTr="007075B3">
        <w:trPr>
          <w:trHeight w:val="397"/>
        </w:trPr>
        <w:tc>
          <w:tcPr>
            <w:tcW w:w="964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593467" w14:textId="3BCB92D8" w:rsidR="009F2ADF" w:rsidRPr="00845036" w:rsidRDefault="00CF072E" w:rsidP="009F2ADF">
            <w:pPr>
              <w:spacing w:line="276" w:lineRule="auto"/>
              <w:rPr>
                <w:rFonts w:eastAsia="MS Mincho"/>
                <w:b/>
                <w:lang w:val="en-GB" w:eastAsia="en-US"/>
              </w:rPr>
            </w:pPr>
            <w:r>
              <w:rPr>
                <w:rFonts w:eastAsia="MS Mincho"/>
                <w:b/>
                <w:sz w:val="22"/>
                <w:szCs w:val="22"/>
                <w:lang w:val="en-GB" w:eastAsia="en-US"/>
              </w:rPr>
              <w:t>13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GB" w:eastAsia="en-US"/>
              </w:rPr>
              <w:t xml:space="preserve">. Which nutrient(s) is/ are </w:t>
            </w:r>
            <w:r w:rsidR="009F2ADF" w:rsidRPr="00845036">
              <w:rPr>
                <w:rFonts w:eastAsia="MS Mincho"/>
                <w:b/>
                <w:sz w:val="22"/>
                <w:szCs w:val="22"/>
                <w:u w:val="single"/>
                <w:lang w:val="en-GB" w:eastAsia="en-US"/>
              </w:rPr>
              <w:t>important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GB" w:eastAsia="en-US"/>
              </w:rPr>
              <w:t xml:space="preserve"> for muscle health? (multiple answers possible)</w:t>
            </w:r>
          </w:p>
        </w:tc>
      </w:tr>
      <w:tr w:rsidR="009F2ADF" w:rsidRPr="00845036" w14:paraId="3B04CC16" w14:textId="77777777" w:rsidTr="007075B3">
        <w:trPr>
          <w:trHeight w:val="397"/>
        </w:trPr>
        <w:tc>
          <w:tcPr>
            <w:tcW w:w="321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41DBE6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GB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Sugar</w:t>
            </w:r>
          </w:p>
        </w:tc>
        <w:tc>
          <w:tcPr>
            <w:tcW w:w="33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C9D8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GB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Protein</w:t>
            </w:r>
          </w:p>
        </w:tc>
        <w:tc>
          <w:tcPr>
            <w:tcW w:w="3092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551B4A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GB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Fat</w:t>
            </w:r>
          </w:p>
        </w:tc>
      </w:tr>
      <w:tr w:rsidR="009F2ADF" w:rsidRPr="00845036" w14:paraId="29A3139E" w14:textId="77777777" w:rsidTr="007075B3">
        <w:trPr>
          <w:trHeight w:val="397"/>
        </w:trPr>
        <w:tc>
          <w:tcPr>
            <w:tcW w:w="321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16388A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Vitamins</w:t>
            </w:r>
          </w:p>
        </w:tc>
        <w:tc>
          <w:tcPr>
            <w:tcW w:w="33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3EA16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Total energy</w:t>
            </w:r>
          </w:p>
        </w:tc>
        <w:tc>
          <w:tcPr>
            <w:tcW w:w="3092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B833AC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Minerals</w:t>
            </w:r>
          </w:p>
        </w:tc>
      </w:tr>
      <w:tr w:rsidR="009F2ADF" w:rsidRPr="00845036" w14:paraId="50024C28" w14:textId="77777777" w:rsidTr="007075B3">
        <w:trPr>
          <w:trHeight w:val="397"/>
        </w:trPr>
        <w:tc>
          <w:tcPr>
            <w:tcW w:w="321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346ED6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Don’t know</w:t>
            </w:r>
          </w:p>
        </w:tc>
        <w:tc>
          <w:tcPr>
            <w:tcW w:w="333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CEACD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</w:p>
        </w:tc>
        <w:tc>
          <w:tcPr>
            <w:tcW w:w="309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8730C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</w:p>
        </w:tc>
      </w:tr>
      <w:tr w:rsidR="009F2ADF" w:rsidRPr="00845036" w14:paraId="731B8722" w14:textId="77777777" w:rsidTr="007075B3">
        <w:trPr>
          <w:trHeight w:val="397"/>
        </w:trPr>
        <w:tc>
          <w:tcPr>
            <w:tcW w:w="964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30683C" w14:textId="54D89070" w:rsidR="009F2ADF" w:rsidRPr="00845036" w:rsidRDefault="00CF072E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>
              <w:rPr>
                <w:rFonts w:eastAsia="MS Mincho"/>
                <w:b/>
                <w:sz w:val="22"/>
                <w:szCs w:val="22"/>
                <w:lang w:val="en-AU" w:eastAsia="en-US"/>
              </w:rPr>
              <w:t>14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. At what age do you think muscle mass generally starts to decline?</w:t>
            </w:r>
          </w:p>
        </w:tc>
      </w:tr>
      <w:tr w:rsidR="009F2ADF" w:rsidRPr="00845036" w14:paraId="090C0F9D" w14:textId="77777777" w:rsidTr="007075B3">
        <w:trPr>
          <w:trHeight w:val="397"/>
        </w:trPr>
        <w:tc>
          <w:tcPr>
            <w:tcW w:w="964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C0C2F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years old</w:t>
            </w:r>
          </w:p>
        </w:tc>
      </w:tr>
      <w:tr w:rsidR="009F2ADF" w:rsidRPr="00845036" w14:paraId="0BFA318B" w14:textId="77777777" w:rsidTr="007075B3">
        <w:trPr>
          <w:trHeight w:val="397"/>
        </w:trPr>
        <w:tc>
          <w:tcPr>
            <w:tcW w:w="964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BFB7C8" w14:textId="7EE0E17C" w:rsidR="009F2ADF" w:rsidRPr="00845036" w:rsidRDefault="00CF072E" w:rsidP="009F2ADF">
            <w:pPr>
              <w:spacing w:line="276" w:lineRule="auto"/>
              <w:rPr>
                <w:rFonts w:eastAsia="MS Mincho"/>
                <w:b/>
                <w:bCs/>
                <w:lang w:val="en-AU" w:eastAsia="en-US"/>
              </w:rPr>
            </w:pPr>
            <w:bookmarkStart w:id="0" w:name="_Hlk38362977"/>
            <w:r>
              <w:rPr>
                <w:rFonts w:eastAsia="MS Mincho"/>
                <w:b/>
                <w:bCs/>
                <w:sz w:val="22"/>
                <w:szCs w:val="22"/>
                <w:lang w:val="en-AU" w:eastAsia="en-US"/>
              </w:rPr>
              <w:t>15</w:t>
            </w:r>
            <w:r w:rsidR="009F2ADF" w:rsidRPr="00845036">
              <w:rPr>
                <w:rFonts w:eastAsia="MS Mincho"/>
                <w:b/>
                <w:bCs/>
                <w:sz w:val="22"/>
                <w:szCs w:val="22"/>
                <w:lang w:val="en-AU" w:eastAsia="en-US"/>
              </w:rPr>
              <w:t>. What are the cause(s) for sarcopenia? (multiple answers possible)</w:t>
            </w:r>
          </w:p>
        </w:tc>
      </w:tr>
      <w:tr w:rsidR="009F2ADF" w:rsidRPr="00845036" w14:paraId="61775EA8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4B4713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Aging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F26E1F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Obesity</w:t>
            </w:r>
          </w:p>
        </w:tc>
      </w:tr>
      <w:tr w:rsidR="009F2ADF" w:rsidRPr="00845036" w14:paraId="31A67051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774EDA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lastRenderedPageBreak/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Headaches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18CE12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Physical inactivity</w:t>
            </w:r>
          </w:p>
        </w:tc>
      </w:tr>
      <w:tr w:rsidR="009F2ADF" w:rsidRPr="00845036" w14:paraId="40F49F1A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2F9CEE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High blood pressure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A43792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Don’t know</w:t>
            </w:r>
          </w:p>
        </w:tc>
      </w:tr>
      <w:tr w:rsidR="009F2ADF" w:rsidRPr="00845036" w14:paraId="52E0535A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8871BB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Malnutrition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7FB8C6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Other,______________________________</w:t>
            </w:r>
          </w:p>
        </w:tc>
      </w:tr>
      <w:tr w:rsidR="009F2ADF" w:rsidRPr="00845036" w14:paraId="78C06C43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A9238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Medication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81EBE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</w:p>
        </w:tc>
      </w:tr>
      <w:bookmarkEnd w:id="0"/>
      <w:tr w:rsidR="009F2ADF" w:rsidRPr="00845036" w14:paraId="50C194C2" w14:textId="77777777" w:rsidTr="007075B3">
        <w:trPr>
          <w:trHeight w:val="397"/>
        </w:trPr>
        <w:tc>
          <w:tcPr>
            <w:tcW w:w="964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06463F" w14:textId="28A33B46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</w:t>
            </w:r>
            <w:r w:rsidR="00CF072E">
              <w:rPr>
                <w:rFonts w:eastAsia="MS Mincho"/>
                <w:b/>
                <w:sz w:val="22"/>
                <w:szCs w:val="22"/>
                <w:lang w:val="en-AU" w:eastAsia="en-US"/>
              </w:rPr>
              <w:t>6</w:t>
            </w: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. What are the consequence(s) of having sarcopenia? (multiple answers possible)</w:t>
            </w:r>
          </w:p>
        </w:tc>
      </w:tr>
      <w:tr w:rsidR="009F2ADF" w:rsidRPr="00845036" w14:paraId="0C7EC5E9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74C752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Admission to a nursing home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0F5D64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Loss of vision</w:t>
            </w:r>
          </w:p>
        </w:tc>
      </w:tr>
      <w:tr w:rsidR="009F2ADF" w:rsidRPr="00845036" w14:paraId="5E8EE86B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7B236E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Dementia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0B1E1B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Pain in the upper legs</w:t>
            </w:r>
          </w:p>
        </w:tc>
      </w:tr>
      <w:tr w:rsidR="009F2ADF" w:rsidRPr="00845036" w14:paraId="40A19D98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773F64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Dehydration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C7B619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Poor hearing</w:t>
            </w:r>
          </w:p>
        </w:tc>
      </w:tr>
      <w:tr w:rsidR="009F2ADF" w:rsidRPr="00845036" w14:paraId="6A0049AC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27B91F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Falls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F59920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Don’t know</w:t>
            </w:r>
          </w:p>
        </w:tc>
      </w:tr>
      <w:tr w:rsidR="009F2ADF" w:rsidRPr="00845036" w14:paraId="5400C4DE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173ECD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Fractures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106DB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Other,______________________________</w:t>
            </w:r>
          </w:p>
        </w:tc>
      </w:tr>
      <w:tr w:rsidR="009F2ADF" w:rsidRPr="00845036" w14:paraId="14BC35EC" w14:textId="77777777" w:rsidTr="007075B3">
        <w:trPr>
          <w:trHeight w:val="397"/>
        </w:trPr>
        <w:tc>
          <w:tcPr>
            <w:tcW w:w="964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8D532A" w14:textId="597633C3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</w:t>
            </w:r>
            <w:r w:rsidR="00CF072E">
              <w:rPr>
                <w:rFonts w:eastAsia="MS Mincho"/>
                <w:b/>
                <w:sz w:val="22"/>
                <w:szCs w:val="22"/>
                <w:lang w:val="en-AU" w:eastAsia="en-US"/>
              </w:rPr>
              <w:t>7</w:t>
            </w: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. How should sarcopenia be treated? (multiple answers possible)</w:t>
            </w:r>
          </w:p>
        </w:tc>
      </w:tr>
      <w:tr w:rsidR="009F2ADF" w:rsidRPr="00845036" w14:paraId="6DAC8411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6D530A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Balance training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1751DD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Medication</w:t>
            </w:r>
          </w:p>
        </w:tc>
      </w:tr>
      <w:tr w:rsidR="009F2ADF" w:rsidRPr="00845036" w14:paraId="550C78D6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5378E3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Eat more fruits and vegetables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5167EB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Strength training</w:t>
            </w:r>
          </w:p>
        </w:tc>
      </w:tr>
      <w:tr w:rsidR="009F2ADF" w:rsidRPr="00845036" w14:paraId="148DBF89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849B1B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Endurance training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3F5432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Vitamin supplements</w:t>
            </w:r>
          </w:p>
        </w:tc>
      </w:tr>
      <w:tr w:rsidR="009F2ADF" w:rsidRPr="00845036" w14:paraId="0C5F4292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F9952E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High protein diet (meat, fish, nuts, dairy, eggs)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DCD835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Don’t know</w:t>
            </w:r>
          </w:p>
        </w:tc>
      </w:tr>
      <w:tr w:rsidR="009F2ADF" w:rsidRPr="00845036" w14:paraId="562619A6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89A24C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Low carbohydrate diet (low bread,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240D7B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Other,______________________________</w:t>
            </w:r>
          </w:p>
        </w:tc>
      </w:tr>
      <w:tr w:rsidR="009F2ADF" w:rsidRPr="00845036" w14:paraId="658AD482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B2D9B6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     pasta and rice consumption)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6DDE0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</w:p>
        </w:tc>
      </w:tr>
      <w:tr w:rsidR="009F2ADF" w:rsidRPr="00845036" w14:paraId="2763ADAD" w14:textId="77777777" w:rsidTr="007075B3">
        <w:trPr>
          <w:trHeight w:val="274"/>
        </w:trPr>
        <w:tc>
          <w:tcPr>
            <w:tcW w:w="964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075C11" w14:textId="498A379C" w:rsidR="009F2ADF" w:rsidRPr="00845036" w:rsidRDefault="009F2ADF" w:rsidP="009F2ADF">
            <w:pPr>
              <w:spacing w:line="276" w:lineRule="auto"/>
              <w:jc w:val="both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bCs/>
                <w:sz w:val="22"/>
                <w:szCs w:val="22"/>
                <w:lang w:val="en-AU" w:eastAsia="en-US"/>
              </w:rPr>
              <w:t>1</w:t>
            </w:r>
            <w:r w:rsidR="00CF072E">
              <w:rPr>
                <w:rFonts w:eastAsia="MS Mincho"/>
                <w:b/>
                <w:bCs/>
                <w:sz w:val="22"/>
                <w:szCs w:val="22"/>
                <w:lang w:val="en-AU" w:eastAsia="en-US"/>
              </w:rPr>
              <w:t>8</w:t>
            </w:r>
            <w:r w:rsidRPr="00845036">
              <w:rPr>
                <w:rFonts w:eastAsia="MS Mincho"/>
                <w:b/>
                <w:bCs/>
                <w:sz w:val="22"/>
                <w:szCs w:val="22"/>
                <w:lang w:val="en-AU" w:eastAsia="en-US"/>
              </w:rPr>
              <w:t>. How serious do you think sarcopenia  is?</w:t>
            </w:r>
          </w:p>
        </w:tc>
      </w:tr>
      <w:tr w:rsidR="009F2ADF" w:rsidRPr="00845036" w14:paraId="468347A9" w14:textId="77777777" w:rsidTr="007075B3">
        <w:trPr>
          <w:trHeight w:val="105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60A93D9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C90B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8357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2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5A0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9116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4</w:t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BFBA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D0807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6</w:t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DCFE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DE0E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69A80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61EB0F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0</w:t>
            </w:r>
          </w:p>
        </w:tc>
      </w:tr>
      <w:tr w:rsidR="009F2ADF" w:rsidRPr="00845036" w14:paraId="37D90629" w14:textId="77777777" w:rsidTr="007075B3">
        <w:trPr>
          <w:trHeight w:val="222"/>
        </w:trPr>
        <w:tc>
          <w:tcPr>
            <w:tcW w:w="8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60F47D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02DEF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F1174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4AA2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50B3C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C33B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A7E61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482C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0A045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3A35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A2AD23" w14:textId="77777777" w:rsidR="009F2ADF" w:rsidRPr="00845036" w:rsidRDefault="009F2ADF" w:rsidP="009F2ADF">
            <w:pPr>
              <w:spacing w:line="276" w:lineRule="auto"/>
              <w:jc w:val="center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</w:tr>
      <w:tr w:rsidR="009F2ADF" w:rsidRPr="00845036" w14:paraId="4E1B8B0A" w14:textId="77777777" w:rsidTr="007075B3">
        <w:trPr>
          <w:trHeight w:val="198"/>
        </w:trPr>
        <w:tc>
          <w:tcPr>
            <w:tcW w:w="9642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E22D8" w14:textId="77777777" w:rsidR="009F2ADF" w:rsidRPr="00845036" w:rsidRDefault="009F2ADF" w:rsidP="009F2ADF">
            <w:pPr>
              <w:spacing w:line="276" w:lineRule="auto"/>
              <w:jc w:val="both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0 =  Not serious at all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ab/>
              <w:t xml:space="preserve">                                        10 = Very serious </w:t>
            </w:r>
          </w:p>
        </w:tc>
      </w:tr>
      <w:tr w:rsidR="009F2ADF" w:rsidRPr="00845036" w14:paraId="6FC1A081" w14:textId="77777777" w:rsidTr="007075B3">
        <w:trPr>
          <w:trHeight w:val="397"/>
        </w:trPr>
        <w:tc>
          <w:tcPr>
            <w:tcW w:w="964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B1DEEB" w14:textId="2C0531BC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1</w:t>
            </w:r>
            <w:r w:rsidR="00CF072E">
              <w:rPr>
                <w:rFonts w:eastAsia="MS Mincho"/>
                <w:b/>
                <w:sz w:val="22"/>
                <w:szCs w:val="22"/>
                <w:lang w:val="en-AU" w:eastAsia="en-US"/>
              </w:rPr>
              <w:t>9</w:t>
            </w: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. In patients such as yourself admitted to geriatric rehabilitation</w:t>
            </w:r>
            <w:r w:rsidRPr="00845036">
              <w:rPr>
                <w:rFonts w:eastAsia="MS Mincho"/>
                <w:b/>
                <w:sz w:val="22"/>
                <w:szCs w:val="22"/>
                <w:lang w:val="en-GB" w:eastAsia="en-US"/>
              </w:rPr>
              <w:t xml:space="preserve">, How often </w:t>
            </w: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do you think sarcopenia occurs?</w:t>
            </w:r>
          </w:p>
        </w:tc>
      </w:tr>
      <w:tr w:rsidR="009F2ADF" w:rsidRPr="00845036" w14:paraId="75DBFCBD" w14:textId="77777777" w:rsidTr="007075B3">
        <w:trPr>
          <w:trHeight w:val="397"/>
        </w:trPr>
        <w:tc>
          <w:tcPr>
            <w:tcW w:w="321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376B79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&lt; 10 %</w:t>
            </w:r>
          </w:p>
        </w:tc>
        <w:tc>
          <w:tcPr>
            <w:tcW w:w="3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2EF7A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30-40 %</w:t>
            </w:r>
          </w:p>
        </w:tc>
        <w:tc>
          <w:tcPr>
            <w:tcW w:w="3215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49F229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Don’t know</w:t>
            </w:r>
          </w:p>
        </w:tc>
      </w:tr>
      <w:tr w:rsidR="009F2ADF" w:rsidRPr="00845036" w14:paraId="47A09E00" w14:textId="77777777" w:rsidTr="007075B3">
        <w:trPr>
          <w:trHeight w:val="397"/>
        </w:trPr>
        <w:tc>
          <w:tcPr>
            <w:tcW w:w="3213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7BC397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10-20 %</w:t>
            </w:r>
          </w:p>
        </w:tc>
        <w:tc>
          <w:tcPr>
            <w:tcW w:w="3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B451C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40-50 %</w:t>
            </w:r>
          </w:p>
        </w:tc>
        <w:tc>
          <w:tcPr>
            <w:tcW w:w="3215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670110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</w:p>
        </w:tc>
      </w:tr>
      <w:tr w:rsidR="009F2ADF" w:rsidRPr="00845036" w14:paraId="412D688D" w14:textId="77777777" w:rsidTr="007075B3">
        <w:trPr>
          <w:trHeight w:val="397"/>
        </w:trPr>
        <w:tc>
          <w:tcPr>
            <w:tcW w:w="321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A4202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20-30 %</w:t>
            </w:r>
          </w:p>
        </w:tc>
        <w:tc>
          <w:tcPr>
            <w:tcW w:w="32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34908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&gt; 50 %</w:t>
            </w:r>
          </w:p>
        </w:tc>
        <w:tc>
          <w:tcPr>
            <w:tcW w:w="3215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56696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</w:p>
        </w:tc>
      </w:tr>
      <w:tr w:rsidR="009F2ADF" w:rsidRPr="00845036" w14:paraId="4B4ED789" w14:textId="77777777" w:rsidTr="007075B3">
        <w:trPr>
          <w:trHeight w:val="397"/>
        </w:trPr>
        <w:tc>
          <w:tcPr>
            <w:tcW w:w="9642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10BDD2" w14:textId="31BF7B4E" w:rsidR="009F2ADF" w:rsidRPr="00845036" w:rsidRDefault="00CF072E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>
              <w:rPr>
                <w:rFonts w:eastAsia="MS Mincho"/>
                <w:b/>
                <w:sz w:val="22"/>
                <w:szCs w:val="22"/>
                <w:lang w:val="en-AU" w:eastAsia="en-US"/>
              </w:rPr>
              <w:t>20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. If you would have sarcopenia, would you be willing to start treatment?</w:t>
            </w:r>
          </w:p>
        </w:tc>
      </w:tr>
      <w:tr w:rsidR="009F2ADF" w:rsidRPr="00845036" w14:paraId="6C841AEE" w14:textId="77777777" w:rsidTr="007075B3">
        <w:trPr>
          <w:trHeight w:val="397"/>
        </w:trPr>
        <w:tc>
          <w:tcPr>
            <w:tcW w:w="4820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F9017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Yes</w:t>
            </w:r>
          </w:p>
        </w:tc>
        <w:tc>
          <w:tcPr>
            <w:tcW w:w="4822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79CB8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No </w:t>
            </w:r>
          </w:p>
        </w:tc>
      </w:tr>
    </w:tbl>
    <w:p w14:paraId="4774412F" w14:textId="77777777" w:rsidR="00BC68A7" w:rsidRPr="00845036" w:rsidRDefault="00BC68A7" w:rsidP="009F2ADF">
      <w:pPr>
        <w:rPr>
          <w:rFonts w:eastAsia="Calibri"/>
          <w:b/>
          <w:color w:val="000000"/>
          <w:sz w:val="22"/>
          <w:szCs w:val="22"/>
          <w:lang w:val="en-GB" w:eastAsia="en-US"/>
        </w:rPr>
      </w:pPr>
    </w:p>
    <w:p w14:paraId="28F19EC8" w14:textId="77777777" w:rsidR="005B5223" w:rsidRDefault="005B5223" w:rsidP="00BC68A7">
      <w:pPr>
        <w:rPr>
          <w:rFonts w:eastAsia="Calibri"/>
          <w:b/>
          <w:color w:val="000000"/>
          <w:sz w:val="22"/>
          <w:szCs w:val="22"/>
          <w:lang w:val="en-GB" w:eastAsia="en-US"/>
        </w:rPr>
        <w:sectPr w:rsidR="005B5223" w:rsidSect="00FD798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2BF5CD" w14:textId="47E890B5" w:rsidR="009F2ADF" w:rsidRPr="00845036" w:rsidRDefault="009F2ADF" w:rsidP="00BC68A7">
      <w:pPr>
        <w:rPr>
          <w:rFonts w:eastAsia="Calibri"/>
          <w:b/>
          <w:color w:val="000000"/>
          <w:sz w:val="22"/>
          <w:szCs w:val="22"/>
          <w:lang w:val="en-GB" w:eastAsia="en-US"/>
        </w:rPr>
      </w:pPr>
      <w:r w:rsidRPr="00845036">
        <w:rPr>
          <w:rFonts w:eastAsia="Calibri"/>
          <w:b/>
          <w:color w:val="000000"/>
          <w:sz w:val="22"/>
          <w:szCs w:val="22"/>
          <w:lang w:val="en-GB" w:eastAsia="en-US"/>
        </w:rPr>
        <w:lastRenderedPageBreak/>
        <w:t xml:space="preserve">The prevalence of sarcopenia in geriatric rehabilitation patients is estimated at 40%. Sarcopenia or “muscle poverty” should be treated with a combination of: </w:t>
      </w:r>
    </w:p>
    <w:p w14:paraId="0081792A" w14:textId="77777777" w:rsidR="009F2ADF" w:rsidRPr="00845036" w:rsidRDefault="009F2ADF" w:rsidP="009F2ADF">
      <w:pPr>
        <w:numPr>
          <w:ilvl w:val="0"/>
          <w:numId w:val="13"/>
        </w:numPr>
        <w:spacing w:after="160" w:line="276" w:lineRule="auto"/>
        <w:contextualSpacing/>
        <w:jc w:val="both"/>
        <w:rPr>
          <w:rFonts w:eastAsia="Calibri"/>
          <w:bCs/>
          <w:color w:val="FF0000"/>
          <w:sz w:val="22"/>
          <w:szCs w:val="22"/>
          <w:lang w:val="en-GB" w:eastAsia="en-US"/>
        </w:rPr>
      </w:pPr>
      <w:r w:rsidRPr="00845036">
        <w:rPr>
          <w:rFonts w:eastAsia="Calibri"/>
          <w:bCs/>
          <w:color w:val="000000"/>
          <w:sz w:val="22"/>
          <w:szCs w:val="22"/>
          <w:lang w:val="en-GB" w:eastAsia="en-US"/>
        </w:rPr>
        <w:t xml:space="preserve">Muscle </w:t>
      </w:r>
      <w:r w:rsidRPr="00845036">
        <w:rPr>
          <w:rFonts w:eastAsia="Calibri"/>
          <w:bCs/>
          <w:color w:val="000000"/>
          <w:sz w:val="22"/>
          <w:szCs w:val="22"/>
          <w:u w:val="single"/>
          <w:lang w:val="en-GB" w:eastAsia="en-US"/>
        </w:rPr>
        <w:t>strength training</w:t>
      </w:r>
      <w:r w:rsidRPr="00845036">
        <w:rPr>
          <w:rFonts w:eastAsia="Calibri"/>
          <w:bCs/>
          <w:color w:val="000000"/>
          <w:sz w:val="22"/>
          <w:szCs w:val="22"/>
          <w:lang w:val="en-GB" w:eastAsia="en-US"/>
        </w:rPr>
        <w:t xml:space="preserve"> at least 3 times a week for 3 </w:t>
      </w:r>
      <w:r w:rsidRPr="00845036">
        <w:rPr>
          <w:rFonts w:eastAsia="Calibri"/>
          <w:bCs/>
          <w:sz w:val="22"/>
          <w:szCs w:val="22"/>
          <w:lang w:val="en-GB" w:eastAsia="en-US"/>
        </w:rPr>
        <w:t>months. This includes exercises with weights (e.g. dumbbells, elastic bands) to increase the strength of the muscles.</w:t>
      </w:r>
    </w:p>
    <w:p w14:paraId="021202E0" w14:textId="77777777" w:rsidR="009F2ADF" w:rsidRPr="00845036" w:rsidRDefault="009F2ADF" w:rsidP="009F2ADF">
      <w:pPr>
        <w:numPr>
          <w:ilvl w:val="0"/>
          <w:numId w:val="13"/>
        </w:numPr>
        <w:spacing w:after="160" w:line="276" w:lineRule="auto"/>
        <w:contextualSpacing/>
        <w:jc w:val="both"/>
        <w:rPr>
          <w:rFonts w:eastAsia="Calibri"/>
          <w:bCs/>
          <w:color w:val="000000"/>
          <w:sz w:val="22"/>
          <w:szCs w:val="22"/>
          <w:lang w:val="en-GB" w:eastAsia="en-US"/>
        </w:rPr>
      </w:pPr>
      <w:r w:rsidRPr="00845036">
        <w:rPr>
          <w:rFonts w:eastAsia="Calibri"/>
          <w:bCs/>
          <w:color w:val="000000"/>
          <w:sz w:val="22"/>
          <w:szCs w:val="22"/>
          <w:u w:val="single"/>
          <w:lang w:val="en-GB" w:eastAsia="en-US"/>
        </w:rPr>
        <w:t>High protein diet</w:t>
      </w:r>
      <w:r w:rsidRPr="00845036">
        <w:rPr>
          <w:rFonts w:eastAsia="Calibri"/>
          <w:bCs/>
          <w:color w:val="000000"/>
          <w:sz w:val="22"/>
          <w:szCs w:val="22"/>
          <w:lang w:val="en-GB" w:eastAsia="en-US"/>
        </w:rPr>
        <w:t xml:space="preserve"> daily for breakfast, lunch and dinner (meat, fish, dairy, nuts). Eventually also oral nutritional supplements to increase protein and vitamins intake (2 servings per day for 3 months).</w:t>
      </w:r>
      <w:r w:rsidRPr="00845036">
        <w:rPr>
          <w:rFonts w:eastAsia="Calibri"/>
          <w:b/>
          <w:color w:val="000000"/>
          <w:sz w:val="22"/>
          <w:szCs w:val="22"/>
          <w:lang w:val="en-GB" w:eastAsia="en-US"/>
        </w:rPr>
        <w:t xml:space="preserve"> </w:t>
      </w:r>
    </w:p>
    <w:p w14:paraId="0804EADA" w14:textId="77777777" w:rsidR="009F2ADF" w:rsidRPr="00845036" w:rsidRDefault="009F2ADF" w:rsidP="009F2ADF">
      <w:pPr>
        <w:spacing w:after="160" w:line="276" w:lineRule="auto"/>
        <w:contextualSpacing/>
        <w:jc w:val="both"/>
        <w:rPr>
          <w:rFonts w:eastAsia="Calibri"/>
          <w:bCs/>
          <w:color w:val="000000"/>
          <w:sz w:val="22"/>
          <w:szCs w:val="22"/>
          <w:lang w:val="en-GB" w:eastAsia="en-US"/>
        </w:rPr>
      </w:pPr>
      <w:r w:rsidRPr="00845036">
        <w:rPr>
          <w:rFonts w:eastAsia="Calibri"/>
          <w:b/>
          <w:color w:val="000000"/>
          <w:sz w:val="22"/>
          <w:szCs w:val="22"/>
          <w:lang w:val="en-GB" w:eastAsia="en-US"/>
        </w:rPr>
        <w:t>Consequences</w:t>
      </w:r>
      <w:r w:rsidRPr="00845036">
        <w:rPr>
          <w:rFonts w:eastAsia="Calibri"/>
          <w:bCs/>
          <w:color w:val="000000"/>
          <w:sz w:val="22"/>
          <w:szCs w:val="22"/>
          <w:lang w:val="en-GB" w:eastAsia="en-US"/>
        </w:rPr>
        <w:t xml:space="preserve">: sarcopenia increases the risk of falls and hospitalization and decreases quality of life and the ability to perform activities such as bathing, dressing and eating independently. </w:t>
      </w:r>
    </w:p>
    <w:p w14:paraId="3FB250E6" w14:textId="77777777" w:rsidR="009F2ADF" w:rsidRPr="00845036" w:rsidRDefault="009F2ADF" w:rsidP="009F2ADF">
      <w:pPr>
        <w:spacing w:after="160" w:line="276" w:lineRule="auto"/>
        <w:ind w:left="720"/>
        <w:contextualSpacing/>
        <w:rPr>
          <w:rFonts w:eastAsia="Calibri"/>
          <w:bCs/>
          <w:color w:val="000000"/>
          <w:sz w:val="22"/>
          <w:szCs w:val="22"/>
          <w:lang w:val="en-GB" w:eastAsia="en-US"/>
        </w:rPr>
      </w:pPr>
    </w:p>
    <w:tbl>
      <w:tblPr>
        <w:tblW w:w="964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9"/>
        <w:gridCol w:w="52"/>
        <w:gridCol w:w="270"/>
        <w:gridCol w:w="357"/>
        <w:gridCol w:w="816"/>
        <w:gridCol w:w="795"/>
        <w:gridCol w:w="402"/>
        <w:gridCol w:w="839"/>
        <w:gridCol w:w="362"/>
        <w:gridCol w:w="925"/>
        <w:gridCol w:w="2295"/>
      </w:tblGrid>
      <w:tr w:rsidR="009F2ADF" w:rsidRPr="00845036" w14:paraId="563D419D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D64C63" w14:textId="4D508231" w:rsidR="009F2ADF" w:rsidRPr="00845036" w:rsidRDefault="00E37721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>
              <w:rPr>
                <w:rFonts w:eastAsia="MS Mincho"/>
                <w:b/>
                <w:sz w:val="22"/>
                <w:szCs w:val="22"/>
                <w:lang w:val="en-AU" w:eastAsia="en-US"/>
              </w:rPr>
              <w:t>21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. What treatment would you be willing to start if you would have sarcopenia? (select all options you would be willing to start)</w:t>
            </w:r>
          </w:p>
        </w:tc>
      </w:tr>
      <w:tr w:rsidR="009F2ADF" w:rsidRPr="00845036" w14:paraId="4C35E67C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0B011A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Muscle strength training 3 times a week for 3 months.</w:t>
            </w:r>
          </w:p>
        </w:tc>
      </w:tr>
      <w:tr w:rsidR="009F2ADF" w:rsidRPr="00845036" w14:paraId="5D2CA9B1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D80B0C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High protein diet daily for breakfast, lunch and dinner.</w:t>
            </w:r>
          </w:p>
        </w:tc>
      </w:tr>
      <w:tr w:rsidR="009F2ADF" w:rsidRPr="00845036" w14:paraId="0C66BA5C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76DF71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Oral nutritional supplements intake (2 servings per day) for 3 months.</w:t>
            </w:r>
          </w:p>
        </w:tc>
      </w:tr>
      <w:tr w:rsidR="009F2ADF" w:rsidRPr="00845036" w14:paraId="3DD12C7A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819C3" w14:textId="60F95D60" w:rsidR="00EC6522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None</w:t>
            </w:r>
          </w:p>
        </w:tc>
      </w:tr>
      <w:tr w:rsidR="009F2ADF" w:rsidRPr="00845036" w14:paraId="5BC4A37E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A4079C" w14:textId="4C293AA7" w:rsidR="009F2ADF" w:rsidRPr="00845036" w:rsidRDefault="00E37721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>
              <w:rPr>
                <w:rFonts w:eastAsia="MS Mincho"/>
                <w:b/>
                <w:sz w:val="22"/>
                <w:szCs w:val="22"/>
                <w:lang w:val="en-AU" w:eastAsia="en-US"/>
              </w:rPr>
              <w:t>22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. Which barriers could keep you from starting treatment for sarcopenia, if needed? (multiple answers possible)</w:t>
            </w:r>
          </w:p>
        </w:tc>
      </w:tr>
      <w:tr w:rsidR="009F2ADF" w:rsidRPr="00845036" w14:paraId="04028D5F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C0FEFA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Treatment would take too much time  </w:t>
            </w:r>
          </w:p>
        </w:tc>
      </w:tr>
      <w:tr w:rsidR="009F2ADF" w:rsidRPr="00845036" w14:paraId="30135220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F6331A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 do not have supervision to perform the muscle strength exercises when I go home</w:t>
            </w:r>
          </w:p>
        </w:tc>
      </w:tr>
      <w:tr w:rsidR="009F2ADF" w:rsidRPr="00845036" w14:paraId="3CC9DBC9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425BD5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 dislike oral nutritional supplements </w:t>
            </w:r>
          </w:p>
        </w:tc>
      </w:tr>
      <w:tr w:rsidR="009F2ADF" w:rsidRPr="00845036" w14:paraId="01894BCE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018CF5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 do not like physical activity </w:t>
            </w:r>
          </w:p>
        </w:tc>
      </w:tr>
      <w:tr w:rsidR="009F2ADF" w:rsidRPr="00845036" w14:paraId="75F210AF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2DC52D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 have too many other health issues that also require treatment</w:t>
            </w:r>
          </w:p>
        </w:tc>
      </w:tr>
      <w:tr w:rsidR="009F2ADF" w:rsidRPr="00845036" w14:paraId="09F74D94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76FDE6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Healthcare professionals (physiotherapist/dietician) would be too far away from where I live when I go home</w:t>
            </w:r>
          </w:p>
        </w:tc>
      </w:tr>
      <w:tr w:rsidR="009F2ADF" w:rsidRPr="00845036" w14:paraId="7FD2DB2E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67E541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Treatment might be expensive</w:t>
            </w:r>
          </w:p>
        </w:tc>
      </w:tr>
      <w:tr w:rsidR="009F2ADF" w:rsidRPr="00845036" w14:paraId="53A3DC90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2F7B8E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The consequences of sarcopenia are not severe enough to treat</w:t>
            </w:r>
          </w:p>
        </w:tc>
      </w:tr>
      <w:tr w:rsidR="009F2ADF" w:rsidRPr="00845036" w14:paraId="5D35ADBE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516251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 don’t like to go to a healthcare professional</w:t>
            </w:r>
          </w:p>
        </w:tc>
      </w:tr>
      <w:tr w:rsidR="009F2ADF" w:rsidRPr="00845036" w14:paraId="7FD59C76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573693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Other, please specify ____________________ </w:t>
            </w:r>
          </w:p>
        </w:tc>
      </w:tr>
      <w:tr w:rsidR="009F2ADF" w:rsidRPr="00845036" w14:paraId="77F06BDB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04CD5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 would not have any barriers for sarcopenia treatment</w:t>
            </w:r>
          </w:p>
        </w:tc>
      </w:tr>
      <w:tr w:rsidR="009F2ADF" w:rsidRPr="00845036" w14:paraId="452DF651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66A0A6" w14:textId="02DD7718" w:rsidR="009F2ADF" w:rsidRPr="00845036" w:rsidRDefault="00E37721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>
              <w:rPr>
                <w:b/>
                <w:color w:val="000000"/>
                <w:sz w:val="22"/>
                <w:szCs w:val="22"/>
                <w:lang w:val="en-GB" w:eastAsia="en-US"/>
              </w:rPr>
              <w:t>23</w:t>
            </w:r>
            <w:r w:rsidR="009F2ADF" w:rsidRPr="00845036">
              <w:rPr>
                <w:b/>
                <w:color w:val="000000"/>
                <w:sz w:val="22"/>
                <w:szCs w:val="22"/>
                <w:lang w:val="en-GB" w:eastAsia="en-US"/>
              </w:rPr>
              <w:t xml:space="preserve">. Would you be able and willing to take part in high intensity muscle strength training?  </w:t>
            </w:r>
          </w:p>
        </w:tc>
      </w:tr>
      <w:tr w:rsidR="009F2ADF" w:rsidRPr="00845036" w14:paraId="72E8ABD0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4F5E7D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Yes</w:t>
            </w:r>
          </w:p>
        </w:tc>
      </w:tr>
      <w:tr w:rsidR="009F2ADF" w:rsidRPr="00845036" w14:paraId="155A5A15" w14:textId="77777777" w:rsidTr="007075B3">
        <w:trPr>
          <w:trHeight w:val="397"/>
        </w:trPr>
        <w:tc>
          <w:tcPr>
            <w:tcW w:w="28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143290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No, please specify why:</w:t>
            </w:r>
          </w:p>
        </w:tc>
        <w:tc>
          <w:tcPr>
            <w:tcW w:w="6791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E49CA6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t is too intensive for me</w:t>
            </w:r>
          </w:p>
        </w:tc>
      </w:tr>
      <w:tr w:rsidR="009F2ADF" w:rsidRPr="00845036" w14:paraId="3A3EB1AE" w14:textId="77777777" w:rsidTr="007075B3">
        <w:trPr>
          <w:trHeight w:val="397"/>
        </w:trPr>
        <w:tc>
          <w:tcPr>
            <w:tcW w:w="28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3E9FEF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  (multiple answers possible)</w:t>
            </w:r>
          </w:p>
        </w:tc>
        <w:tc>
          <w:tcPr>
            <w:tcW w:w="6791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8A7887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t is too difficult for me </w:t>
            </w:r>
          </w:p>
        </w:tc>
      </w:tr>
      <w:tr w:rsidR="009F2ADF" w:rsidRPr="00845036" w14:paraId="4817A2E2" w14:textId="77777777" w:rsidTr="007075B3">
        <w:trPr>
          <w:trHeight w:val="397"/>
        </w:trPr>
        <w:tc>
          <w:tcPr>
            <w:tcW w:w="28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332393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</w:p>
        </w:tc>
        <w:tc>
          <w:tcPr>
            <w:tcW w:w="6791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E87D31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t could be harmful for me  </w:t>
            </w:r>
          </w:p>
        </w:tc>
      </w:tr>
      <w:tr w:rsidR="009F2ADF" w:rsidRPr="00845036" w14:paraId="3F69D71C" w14:textId="77777777" w:rsidTr="007075B3">
        <w:trPr>
          <w:trHeight w:val="397"/>
        </w:trPr>
        <w:tc>
          <w:tcPr>
            <w:tcW w:w="28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08906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</w:p>
        </w:tc>
        <w:tc>
          <w:tcPr>
            <w:tcW w:w="6791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58B9D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Other, please specify_________________________________</w:t>
            </w:r>
          </w:p>
        </w:tc>
      </w:tr>
      <w:tr w:rsidR="009F2ADF" w:rsidRPr="00845036" w14:paraId="4C2F4E8A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6E152D" w14:textId="3818BEF0" w:rsidR="009F2ADF" w:rsidRPr="00845036" w:rsidRDefault="004D02A1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bookmarkStart w:id="1" w:name="_Hlk38374884"/>
            <w:r>
              <w:rPr>
                <w:rFonts w:eastAsia="MS Mincho"/>
                <w:b/>
                <w:sz w:val="22"/>
                <w:szCs w:val="22"/>
                <w:lang w:val="en-AU" w:eastAsia="en-US"/>
              </w:rPr>
              <w:t>24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. Would you prefer to perform the high intensity strength training alone with the physiotherapist or in group with other rehabilitation patients?</w:t>
            </w:r>
          </w:p>
        </w:tc>
      </w:tr>
      <w:tr w:rsidR="009F2ADF" w:rsidRPr="00845036" w14:paraId="71F4130C" w14:textId="77777777" w:rsidTr="007075B3">
        <w:trPr>
          <w:trHeight w:val="397"/>
        </w:trPr>
        <w:tc>
          <w:tcPr>
            <w:tcW w:w="320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E4F340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Alone</w:t>
            </w:r>
          </w:p>
        </w:tc>
        <w:tc>
          <w:tcPr>
            <w:tcW w:w="3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4C666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                              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n group                  </w:t>
            </w:r>
          </w:p>
        </w:tc>
        <w:tc>
          <w:tcPr>
            <w:tcW w:w="32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C2353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 do not mind</w:t>
            </w:r>
          </w:p>
        </w:tc>
      </w:tr>
      <w:bookmarkEnd w:id="1"/>
      <w:tr w:rsidR="009F2ADF" w:rsidRPr="00845036" w14:paraId="76F08A06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8BA2C7" w14:textId="67023F6F" w:rsidR="009F2ADF" w:rsidRPr="00845036" w:rsidRDefault="00E36D28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>
              <w:rPr>
                <w:rFonts w:eastAsia="MS Mincho"/>
                <w:b/>
                <w:sz w:val="22"/>
                <w:szCs w:val="22"/>
                <w:lang w:val="en-AU" w:eastAsia="en-US"/>
              </w:rPr>
              <w:t>2</w:t>
            </w:r>
            <w:r w:rsidR="004D02A1">
              <w:rPr>
                <w:rFonts w:eastAsia="MS Mincho"/>
                <w:b/>
                <w:sz w:val="22"/>
                <w:szCs w:val="22"/>
                <w:lang w:val="en-AU" w:eastAsia="en-US"/>
              </w:rPr>
              <w:t>5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 xml:space="preserve">. </w:t>
            </w:r>
            <w:r w:rsidR="00650926">
              <w:rPr>
                <w:rFonts w:eastAsia="MS Mincho"/>
                <w:b/>
                <w:sz w:val="22"/>
                <w:szCs w:val="22"/>
                <w:lang w:val="en-AU" w:eastAsia="en-US"/>
              </w:rPr>
              <w:t>H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 xml:space="preserve">ave you </w:t>
            </w:r>
            <w:r w:rsidR="009043D8">
              <w:rPr>
                <w:rFonts w:eastAsia="MS Mincho"/>
                <w:b/>
                <w:sz w:val="22"/>
                <w:szCs w:val="22"/>
                <w:lang w:val="en-AU" w:eastAsia="en-US"/>
              </w:rPr>
              <w:t xml:space="preserve">already 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 xml:space="preserve">been </w:t>
            </w:r>
            <w:r w:rsidR="005F0810">
              <w:rPr>
                <w:rFonts w:eastAsia="MS Mincho"/>
                <w:b/>
                <w:sz w:val="22"/>
                <w:szCs w:val="22"/>
                <w:lang w:val="en-AU" w:eastAsia="en-US"/>
              </w:rPr>
              <w:t>taking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 xml:space="preserve"> oral nutritional supplements?</w:t>
            </w:r>
          </w:p>
        </w:tc>
      </w:tr>
      <w:tr w:rsidR="009F2ADF" w:rsidRPr="00845036" w14:paraId="6F607A08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EC114D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lastRenderedPageBreak/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No, I have never taken oral nutritional supplements</w:t>
            </w:r>
          </w:p>
        </w:tc>
      </w:tr>
      <w:tr w:rsidR="009F2ADF" w:rsidRPr="00845036" w14:paraId="250911C4" w14:textId="77777777" w:rsidTr="007075B3">
        <w:trPr>
          <w:trHeight w:val="397"/>
        </w:trPr>
        <w:tc>
          <w:tcPr>
            <w:tcW w:w="28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36748C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Yes, please specify:</w:t>
            </w:r>
          </w:p>
        </w:tc>
        <w:tc>
          <w:tcPr>
            <w:tcW w:w="6791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221193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 am currently taking oral nutritional supplements</w:t>
            </w:r>
          </w:p>
        </w:tc>
      </w:tr>
      <w:tr w:rsidR="009F2ADF" w:rsidRPr="00845036" w14:paraId="6297AC57" w14:textId="77777777" w:rsidTr="007075B3">
        <w:trPr>
          <w:trHeight w:val="397"/>
        </w:trPr>
        <w:tc>
          <w:tcPr>
            <w:tcW w:w="28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FB4C1D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 </w:t>
            </w:r>
          </w:p>
        </w:tc>
        <w:tc>
          <w:tcPr>
            <w:tcW w:w="6791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A3F26B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 was taking oral nutritional supplements at the hospital before admission to geriatric rehabilitation but I stopped</w:t>
            </w:r>
          </w:p>
        </w:tc>
      </w:tr>
      <w:tr w:rsidR="009F2ADF" w:rsidRPr="00845036" w14:paraId="0C4D13A3" w14:textId="77777777" w:rsidTr="007075B3">
        <w:trPr>
          <w:trHeight w:val="397"/>
        </w:trPr>
        <w:tc>
          <w:tcPr>
            <w:tcW w:w="28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BB6BA8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</w:p>
        </w:tc>
        <w:tc>
          <w:tcPr>
            <w:tcW w:w="6791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1DF503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 was taking oral nutritional supplements in the past </w:t>
            </w:r>
          </w:p>
        </w:tc>
      </w:tr>
      <w:tr w:rsidR="009F2ADF" w:rsidRPr="00845036" w14:paraId="55CFF37F" w14:textId="77777777" w:rsidTr="007075B3">
        <w:trPr>
          <w:trHeight w:val="397"/>
        </w:trPr>
        <w:tc>
          <w:tcPr>
            <w:tcW w:w="28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719C1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</w:p>
        </w:tc>
        <w:tc>
          <w:tcPr>
            <w:tcW w:w="6791" w:type="dxa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3A3CE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Other, please specify_________________________________</w:t>
            </w:r>
          </w:p>
        </w:tc>
      </w:tr>
      <w:tr w:rsidR="009F2ADF" w:rsidRPr="00845036" w14:paraId="65248D21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BD2AED" w14:textId="0541D5B1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2</w:t>
            </w:r>
            <w:r w:rsidR="004D02A1">
              <w:rPr>
                <w:rFonts w:eastAsia="MS Mincho"/>
                <w:b/>
                <w:sz w:val="22"/>
                <w:szCs w:val="22"/>
                <w:lang w:val="en-AU" w:eastAsia="en-US"/>
              </w:rPr>
              <w:t>6</w:t>
            </w: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. What is your general opinion of oral nutritional supplements? (multiple answers possible)</w:t>
            </w:r>
          </w:p>
        </w:tc>
      </w:tr>
      <w:tr w:rsidR="009F2ADF" w:rsidRPr="00845036" w14:paraId="43D53865" w14:textId="77777777" w:rsidTr="007075B3">
        <w:trPr>
          <w:trHeight w:val="397"/>
        </w:trPr>
        <w:tc>
          <w:tcPr>
            <w:tcW w:w="4819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470C52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Useful to increase nutritional intake</w:t>
            </w:r>
          </w:p>
        </w:tc>
        <w:tc>
          <w:tcPr>
            <w:tcW w:w="4823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B07DC2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Extra drug/medication</w:t>
            </w:r>
          </w:p>
        </w:tc>
      </w:tr>
      <w:tr w:rsidR="009F2ADF" w:rsidRPr="00845036" w14:paraId="78B13FE9" w14:textId="77777777" w:rsidTr="007075B3">
        <w:trPr>
          <w:trHeight w:val="397"/>
        </w:trPr>
        <w:tc>
          <w:tcPr>
            <w:tcW w:w="4819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E14804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Good source of protein</w:t>
            </w:r>
          </w:p>
        </w:tc>
        <w:tc>
          <w:tcPr>
            <w:tcW w:w="4823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94ACAE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highlight w:val="lightGray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t does not contribute to my treatment </w:t>
            </w:r>
          </w:p>
        </w:tc>
      </w:tr>
      <w:tr w:rsidR="009F2ADF" w:rsidRPr="00845036" w14:paraId="6AC85167" w14:textId="77777777" w:rsidTr="009F2ADF">
        <w:trPr>
          <w:trHeight w:val="397"/>
        </w:trPr>
        <w:tc>
          <w:tcPr>
            <w:tcW w:w="4819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EDD065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t contributes to my treatment</w:t>
            </w:r>
          </w:p>
        </w:tc>
        <w:tc>
          <w:tcPr>
            <w:tcW w:w="4823" w:type="dxa"/>
            <w:gridSpan w:val="5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vAlign w:val="center"/>
          </w:tcPr>
          <w:p w14:paraId="38608B2F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I do not know what it is</w:t>
            </w:r>
          </w:p>
        </w:tc>
      </w:tr>
      <w:tr w:rsidR="009F2ADF" w:rsidRPr="00845036" w14:paraId="1D657CF6" w14:textId="77777777" w:rsidTr="009F2ADF">
        <w:trPr>
          <w:trHeight w:val="397"/>
        </w:trPr>
        <w:tc>
          <w:tcPr>
            <w:tcW w:w="4819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7D9A0" w14:textId="6F4A2FC6" w:rsidR="00EC3B2D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High in calories</w:t>
            </w:r>
          </w:p>
        </w:tc>
        <w:tc>
          <w:tcPr>
            <w:tcW w:w="4823" w:type="dxa"/>
            <w:gridSpan w:val="5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496AE" w14:textId="2EF4D6DF" w:rsidR="00EC3B2D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Other, please specify_____________________</w:t>
            </w:r>
          </w:p>
        </w:tc>
      </w:tr>
      <w:tr w:rsidR="009F2ADF" w:rsidRPr="00845036" w14:paraId="5524AC42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77A47C" w14:textId="6E7E90BC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2</w:t>
            </w:r>
            <w:r w:rsidR="004D02A1">
              <w:rPr>
                <w:rFonts w:eastAsia="MS Mincho"/>
                <w:b/>
                <w:sz w:val="22"/>
                <w:szCs w:val="22"/>
                <w:lang w:val="en-AU" w:eastAsia="en-US"/>
              </w:rPr>
              <w:t>7</w:t>
            </w: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. To which extent do you agree with these statements?</w:t>
            </w:r>
          </w:p>
          <w:tbl>
            <w:tblPr>
              <w:tblW w:w="5000" w:type="pct"/>
              <w:shd w:val="clear" w:color="auto" w:fill="FFFFFF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275"/>
              <w:gridCol w:w="1231"/>
              <w:gridCol w:w="1228"/>
              <w:gridCol w:w="1228"/>
              <w:gridCol w:w="1228"/>
              <w:gridCol w:w="1228"/>
            </w:tblGrid>
            <w:tr w:rsidR="009F2ADF" w:rsidRPr="00845036" w14:paraId="06659949" w14:textId="77777777" w:rsidTr="009F2ADF">
              <w:tc>
                <w:tcPr>
                  <w:tcW w:w="173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FFFFFF"/>
                  <w:vAlign w:val="center"/>
                  <w:hideMark/>
                </w:tcPr>
                <w:p w14:paraId="5DEE0EF3" w14:textId="77777777" w:rsidR="009F2ADF" w:rsidRPr="00845036" w:rsidRDefault="009F2ADF" w:rsidP="009F2ADF">
                  <w:pPr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  </w:t>
                  </w:r>
                </w:p>
              </w:tc>
              <w:tc>
                <w:tcPr>
                  <w:tcW w:w="653" w:type="pct"/>
                  <w:tcBorders>
                    <w:top w:val="single" w:sz="6" w:space="0" w:color="000000"/>
                    <w:left w:val="single" w:sz="6" w:space="0" w:color="000000"/>
                    <w:bottom w:val="single" w:sz="4" w:space="0" w:color="auto"/>
                    <w:right w:val="single" w:sz="6" w:space="0" w:color="000000"/>
                  </w:tcBorders>
                  <w:shd w:val="clear" w:color="auto" w:fill="FFFFFF"/>
                  <w:vAlign w:val="center"/>
                  <w:hideMark/>
                </w:tcPr>
                <w:p w14:paraId="10C05B52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>Completely agree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4" w:space="0" w:color="auto"/>
                    <w:right w:val="single" w:sz="6" w:space="0" w:color="000000"/>
                  </w:tcBorders>
                  <w:shd w:val="clear" w:color="auto" w:fill="FFFFFF"/>
                  <w:vAlign w:val="center"/>
                  <w:hideMark/>
                </w:tcPr>
                <w:p w14:paraId="3E7C0080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Rather agree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4" w:space="0" w:color="auto"/>
                    <w:right w:val="single" w:sz="6" w:space="0" w:color="000000"/>
                  </w:tcBorders>
                  <w:shd w:val="clear" w:color="auto" w:fill="FFFFFF"/>
                  <w:vAlign w:val="center"/>
                  <w:hideMark/>
                </w:tcPr>
                <w:p w14:paraId="362C12AE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Rather disagree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4" w:space="0" w:color="auto"/>
                    <w:right w:val="single" w:sz="6" w:space="0" w:color="000000"/>
                  </w:tcBorders>
                  <w:shd w:val="clear" w:color="auto" w:fill="FFFFFF"/>
                  <w:vAlign w:val="center"/>
                  <w:hideMark/>
                </w:tcPr>
                <w:p w14:paraId="53D5716E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Completely disagree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4" w:space="0" w:color="auto"/>
                    <w:right w:val="single" w:sz="6" w:space="0" w:color="000000"/>
                  </w:tcBorders>
                  <w:shd w:val="clear" w:color="auto" w:fill="FFFFFF"/>
                </w:tcPr>
                <w:p w14:paraId="3E6D6918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>Do not know</w:t>
                  </w:r>
                </w:p>
              </w:tc>
            </w:tr>
            <w:tr w:rsidR="009F2ADF" w:rsidRPr="00845036" w14:paraId="1B77749F" w14:textId="77777777" w:rsidTr="009F2ADF">
              <w:tc>
                <w:tcPr>
                  <w:tcW w:w="1738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  <w:hideMark/>
                </w:tcPr>
                <w:p w14:paraId="02B637A7" w14:textId="77777777" w:rsidR="009F2ADF" w:rsidRPr="00845036" w:rsidRDefault="009F2ADF" w:rsidP="009F2ADF">
                  <w:pPr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Oral nutritional supplements might help to increase nutritional intake  </w:t>
                  </w:r>
                </w:p>
              </w:tc>
              <w:tc>
                <w:tcPr>
                  <w:tcW w:w="653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  <w:hideMark/>
                </w:tcPr>
                <w:p w14:paraId="2381A2A3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4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  <w:hideMark/>
                </w:tcPr>
                <w:p w14:paraId="3F491E0F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3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  <w:hideMark/>
                </w:tcPr>
                <w:p w14:paraId="731303EE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2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  <w:hideMark/>
                </w:tcPr>
                <w:p w14:paraId="3B8AC389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1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557C4532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>0</w:t>
                  </w:r>
                </w:p>
              </w:tc>
            </w:tr>
            <w:tr w:rsidR="009F2ADF" w:rsidRPr="00845036" w14:paraId="1020CC92" w14:textId="77777777" w:rsidTr="009F2ADF">
              <w:tc>
                <w:tcPr>
                  <w:tcW w:w="1738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50C1A8FD" w14:textId="77777777" w:rsidR="009F2ADF" w:rsidRPr="00845036" w:rsidRDefault="009F2ADF" w:rsidP="009F2ADF">
                  <w:pPr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>Oral nutritional supplements might be good for muscle health</w:t>
                  </w:r>
                </w:p>
              </w:tc>
              <w:tc>
                <w:tcPr>
                  <w:tcW w:w="653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307CD8B7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4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4092A00C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3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5412D5B5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2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719D696D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1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3EE27149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0 </w:t>
                  </w:r>
                </w:p>
              </w:tc>
            </w:tr>
            <w:tr w:rsidR="009F2ADF" w:rsidRPr="00845036" w14:paraId="004602A5" w14:textId="77777777" w:rsidTr="009F2ADF">
              <w:tc>
                <w:tcPr>
                  <w:tcW w:w="1738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5554C8B7" w14:textId="77777777" w:rsidR="009F2ADF" w:rsidRPr="00845036" w:rsidRDefault="009F2ADF" w:rsidP="009F2ADF">
                  <w:pPr>
                    <w:spacing w:after="160"/>
                    <w:rPr>
                      <w:rFonts w:eastAsia="Calibri"/>
                      <w:color w:val="000000"/>
                      <w:lang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Oral nutritional supplements might help </w:t>
                  </w:r>
                  <w:r w:rsidRPr="00845036">
                    <w:rPr>
                      <w:rFonts w:eastAsia="Calibri"/>
                      <w:color w:val="000000"/>
                      <w:sz w:val="22"/>
                      <w:szCs w:val="22"/>
                      <w:lang w:eastAsia="en-US"/>
                    </w:rPr>
                    <w:t>improve physical activity</w:t>
                  </w:r>
                </w:p>
              </w:tc>
              <w:tc>
                <w:tcPr>
                  <w:tcW w:w="653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30A4FFDB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4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44F83333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3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00D0FFAD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2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6CED42A6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1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6522B9FD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0 </w:t>
                  </w:r>
                </w:p>
              </w:tc>
            </w:tr>
            <w:tr w:rsidR="009F2ADF" w:rsidRPr="00845036" w14:paraId="23526410" w14:textId="77777777" w:rsidTr="009F2ADF">
              <w:tc>
                <w:tcPr>
                  <w:tcW w:w="1738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18E01E5B" w14:textId="77777777" w:rsidR="009F2ADF" w:rsidRPr="00845036" w:rsidRDefault="009F2ADF" w:rsidP="009F2ADF">
                  <w:pPr>
                    <w:spacing w:after="160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>Oral nutritional supplements might help increase quality of my life</w:t>
                  </w:r>
                </w:p>
              </w:tc>
              <w:tc>
                <w:tcPr>
                  <w:tcW w:w="653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68F93531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4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3B7A807C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3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659FDF60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2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414946E8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1 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333214BD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 xml:space="preserve">0 </w:t>
                  </w:r>
                </w:p>
              </w:tc>
            </w:tr>
            <w:tr w:rsidR="009F2ADF" w:rsidRPr="00845036" w14:paraId="4440C6AC" w14:textId="77777777" w:rsidTr="009F2ADF">
              <w:tc>
                <w:tcPr>
                  <w:tcW w:w="1738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2AD585A4" w14:textId="77777777" w:rsidR="009F2ADF" w:rsidRPr="00845036" w:rsidRDefault="009F2ADF" w:rsidP="009F2ADF">
                  <w:pPr>
                    <w:spacing w:after="160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>Oral nutritional supplements might help prevent or treat sarcopenia</w:t>
                  </w:r>
                </w:p>
              </w:tc>
              <w:tc>
                <w:tcPr>
                  <w:tcW w:w="653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5C74B786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>4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04B16C72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>3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2599FFF2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>2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1FFCB90A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>1</w:t>
                  </w:r>
                </w:p>
              </w:tc>
              <w:tc>
                <w:tcPr>
                  <w:tcW w:w="652" w:type="pct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shd w:val="clear" w:color="auto" w:fill="FFFFFF"/>
                  <w:vAlign w:val="center"/>
                </w:tcPr>
                <w:p w14:paraId="3D536B1B" w14:textId="77777777" w:rsidR="009F2ADF" w:rsidRPr="00845036" w:rsidRDefault="009F2ADF" w:rsidP="009F2ADF">
                  <w:pPr>
                    <w:jc w:val="center"/>
                    <w:rPr>
                      <w:color w:val="000000"/>
                      <w:lang w:val="en-GB" w:eastAsia="en-US"/>
                    </w:rPr>
                  </w:pPr>
                  <w:r w:rsidRPr="00845036">
                    <w:rPr>
                      <w:color w:val="000000"/>
                      <w:sz w:val="22"/>
                      <w:szCs w:val="22"/>
                      <w:lang w:val="en-GB" w:eastAsia="en-US"/>
                    </w:rPr>
                    <w:t>0</w:t>
                  </w:r>
                </w:p>
              </w:tc>
            </w:tr>
          </w:tbl>
          <w:p w14:paraId="0412827D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</w:p>
        </w:tc>
      </w:tr>
      <w:tr w:rsidR="009F2ADF" w:rsidRPr="00845036" w14:paraId="130A5B30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F13850" w14:textId="32D6DFAA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2</w:t>
            </w:r>
            <w:r w:rsidR="004D02A1">
              <w:rPr>
                <w:rFonts w:eastAsia="MS Mincho"/>
                <w:b/>
                <w:sz w:val="22"/>
                <w:szCs w:val="22"/>
                <w:lang w:val="en-AU" w:eastAsia="en-US"/>
              </w:rPr>
              <w:t>8</w:t>
            </w: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 xml:space="preserve">. If you do not have sarcopenia, would you be willing to prevent sarcopenia by improving your lifestyle? (multiple answers possible)        </w:t>
            </w:r>
          </w:p>
        </w:tc>
      </w:tr>
      <w:tr w:rsidR="009F2ADF" w:rsidRPr="00845036" w14:paraId="6361205E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58F950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Yes, I would increase physical activity </w:t>
            </w:r>
          </w:p>
        </w:tc>
      </w:tr>
      <w:tr w:rsidR="009F2ADF" w:rsidRPr="00845036" w14:paraId="10CD5DC6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2399BB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Yes, I would increase activities increasing muscle strength</w:t>
            </w:r>
          </w:p>
        </w:tc>
      </w:tr>
      <w:tr w:rsidR="009F2ADF" w:rsidRPr="00845036" w14:paraId="40190538" w14:textId="77777777" w:rsidTr="007075B3">
        <w:trPr>
          <w:trHeight w:val="397"/>
        </w:trPr>
        <w:tc>
          <w:tcPr>
            <w:tcW w:w="4819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93294E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Yes, I would increase protein intake</w:t>
            </w:r>
          </w:p>
        </w:tc>
        <w:tc>
          <w:tcPr>
            <w:tcW w:w="4823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A46DE6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</w:p>
        </w:tc>
      </w:tr>
      <w:tr w:rsidR="009F2ADF" w:rsidRPr="00845036" w14:paraId="06064A0F" w14:textId="77777777" w:rsidTr="007075B3">
        <w:trPr>
          <w:trHeight w:val="397"/>
        </w:trPr>
        <w:tc>
          <w:tcPr>
            <w:tcW w:w="4819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EA0824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No</w:t>
            </w:r>
          </w:p>
        </w:tc>
        <w:tc>
          <w:tcPr>
            <w:tcW w:w="4823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471BE8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</w:p>
        </w:tc>
      </w:tr>
      <w:tr w:rsidR="009F2ADF" w:rsidRPr="00845036" w14:paraId="3BD78862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53CC75" w14:textId="16B71D63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2</w:t>
            </w:r>
            <w:r w:rsidR="004D02A1">
              <w:rPr>
                <w:rFonts w:eastAsia="MS Mincho"/>
                <w:b/>
                <w:sz w:val="22"/>
                <w:szCs w:val="22"/>
                <w:lang w:val="en-AU" w:eastAsia="en-US"/>
              </w:rPr>
              <w:t>9</w:t>
            </w:r>
            <w:r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. Do you think you have sarcopenia?</w:t>
            </w:r>
          </w:p>
        </w:tc>
      </w:tr>
      <w:tr w:rsidR="009F2ADF" w:rsidRPr="00845036" w14:paraId="21FB91F0" w14:textId="77777777" w:rsidTr="007075B3">
        <w:trPr>
          <w:trHeight w:val="340"/>
        </w:trPr>
        <w:tc>
          <w:tcPr>
            <w:tcW w:w="2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97F64F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Yes</w:t>
            </w:r>
          </w:p>
        </w:tc>
        <w:tc>
          <w:tcPr>
            <w:tcW w:w="269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12552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No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16E7D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897FC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</w:p>
        </w:tc>
      </w:tr>
      <w:tr w:rsidR="009F2ADF" w:rsidRPr="00845036" w14:paraId="50CF3652" w14:textId="77777777" w:rsidTr="007075B3">
        <w:trPr>
          <w:trHeight w:val="397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1A7389" w14:textId="724B89F1" w:rsidR="009F2ADF" w:rsidRPr="00845036" w:rsidRDefault="004D02A1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>
              <w:rPr>
                <w:rFonts w:eastAsia="MS Mincho"/>
                <w:b/>
                <w:sz w:val="22"/>
                <w:szCs w:val="22"/>
                <w:lang w:val="en-AU" w:eastAsia="en-US"/>
              </w:rPr>
              <w:t>30</w:t>
            </w:r>
            <w:r w:rsidR="009F2ADF" w:rsidRPr="00845036">
              <w:rPr>
                <w:rFonts w:eastAsia="MS Mincho"/>
                <w:b/>
                <w:sz w:val="22"/>
                <w:szCs w:val="22"/>
                <w:lang w:val="en-AU" w:eastAsia="en-US"/>
              </w:rPr>
              <w:t>. Have you previously been diagnosed with sarcopenia?</w:t>
            </w:r>
          </w:p>
        </w:tc>
      </w:tr>
      <w:tr w:rsidR="009F2ADF" w:rsidRPr="00845036" w14:paraId="4618F14E" w14:textId="77777777" w:rsidTr="007075B3">
        <w:trPr>
          <w:trHeight w:val="340"/>
        </w:trPr>
        <w:tc>
          <w:tcPr>
            <w:tcW w:w="258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63C2AE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Yes</w:t>
            </w:r>
          </w:p>
        </w:tc>
        <w:tc>
          <w:tcPr>
            <w:tcW w:w="14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4D59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 No</w:t>
            </w:r>
          </w:p>
        </w:tc>
        <w:tc>
          <w:tcPr>
            <w:tcW w:w="2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3BC0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</w:p>
        </w:tc>
        <w:tc>
          <w:tcPr>
            <w:tcW w:w="358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452E96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</w:p>
        </w:tc>
      </w:tr>
      <w:tr w:rsidR="009F2ADF" w:rsidRPr="00845036" w14:paraId="5AAB4321" w14:textId="77777777" w:rsidTr="007075B3">
        <w:trPr>
          <w:trHeight w:val="340"/>
        </w:trPr>
        <w:tc>
          <w:tcPr>
            <w:tcW w:w="9642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E1BBF" w14:textId="77777777" w:rsidR="009F2ADF" w:rsidRPr="00845036" w:rsidRDefault="009F2ADF" w:rsidP="009F2ADF">
            <w:pPr>
              <w:spacing w:line="276" w:lineRule="auto"/>
              <w:rPr>
                <w:rFonts w:eastAsia="MS Mincho"/>
                <w:b/>
                <w:lang w:val="en-AU" w:eastAsia="en-US"/>
              </w:rPr>
            </w:pPr>
            <w:r w:rsidRPr="00845036">
              <w:rPr>
                <w:rFonts w:eastAsia="MS Mincho"/>
                <w:sz w:val="22"/>
                <w:szCs w:val="22"/>
                <w:u w:val="single"/>
                <w:lang w:val="en-AU" w:eastAsia="en-US"/>
              </w:rPr>
              <w:t>If yes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t xml:space="preserve">, when have you been diagnosed (year) </w:t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instrText xml:space="preserve"> FORMCHECKBOX </w:instrText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</w:r>
            <w:r w:rsidR="005F0810">
              <w:rPr>
                <w:rFonts w:eastAsia="MS Mincho"/>
                <w:sz w:val="22"/>
                <w:szCs w:val="22"/>
                <w:lang w:val="en-AU" w:eastAsia="en-US"/>
              </w:rPr>
              <w:fldChar w:fldCharType="separate"/>
            </w:r>
            <w:r w:rsidRPr="00845036">
              <w:rPr>
                <w:rFonts w:eastAsia="MS Mincho"/>
                <w:sz w:val="22"/>
                <w:szCs w:val="22"/>
                <w:lang w:val="en-AU" w:eastAsia="en-US"/>
              </w:rPr>
              <w:fldChar w:fldCharType="end"/>
            </w:r>
          </w:p>
        </w:tc>
      </w:tr>
    </w:tbl>
    <w:p w14:paraId="39512087" w14:textId="3FE853D4" w:rsidR="00290B43" w:rsidRPr="00845036" w:rsidRDefault="00290B43" w:rsidP="00FD798D">
      <w:pPr>
        <w:spacing w:line="480" w:lineRule="auto"/>
        <w:jc w:val="both"/>
        <w:rPr>
          <w:sz w:val="22"/>
          <w:szCs w:val="22"/>
        </w:rPr>
      </w:pPr>
    </w:p>
    <w:sectPr w:rsidR="00290B43" w:rsidRPr="00845036" w:rsidSect="00FD79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pfrnr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E5392"/>
    <w:multiLevelType w:val="hybridMultilevel"/>
    <w:tmpl w:val="1868BE1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67F44"/>
    <w:multiLevelType w:val="hybridMultilevel"/>
    <w:tmpl w:val="E856C644"/>
    <w:lvl w:ilvl="0" w:tplc="0E7C263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7D777F"/>
    <w:multiLevelType w:val="hybridMultilevel"/>
    <w:tmpl w:val="1BB8A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6D3A09"/>
    <w:multiLevelType w:val="hybridMultilevel"/>
    <w:tmpl w:val="6194E88E"/>
    <w:lvl w:ilvl="0" w:tplc="11986808">
      <w:start w:val="5"/>
      <w:numFmt w:val="bullet"/>
      <w:lvlText w:val="□"/>
      <w:lvlJc w:val="left"/>
      <w:pPr>
        <w:ind w:left="360" w:hanging="360"/>
      </w:pPr>
      <w:rPr>
        <w:rFonts w:ascii="SimSun" w:eastAsia="SimSun" w:hAnsi="Times New Roman" w:cs="Times New Roman" w:hint="eastAsia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F5234E"/>
    <w:multiLevelType w:val="hybridMultilevel"/>
    <w:tmpl w:val="9EB06AE4"/>
    <w:lvl w:ilvl="0" w:tplc="A8EE240E">
      <w:start w:val="32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4E1A4A"/>
    <w:multiLevelType w:val="hybridMultilevel"/>
    <w:tmpl w:val="987EA7EE"/>
    <w:lvl w:ilvl="0" w:tplc="11986808">
      <w:start w:val="5"/>
      <w:numFmt w:val="bullet"/>
      <w:lvlText w:val="□"/>
      <w:lvlJc w:val="left"/>
      <w:pPr>
        <w:ind w:left="720" w:hanging="360"/>
      </w:pPr>
      <w:rPr>
        <w:rFonts w:ascii="SimSun" w:eastAsia="SimSun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BE4CD5"/>
    <w:multiLevelType w:val="hybridMultilevel"/>
    <w:tmpl w:val="543C10D0"/>
    <w:lvl w:ilvl="0" w:tplc="0E7C263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08745D"/>
    <w:multiLevelType w:val="hybridMultilevel"/>
    <w:tmpl w:val="C7A8F31E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8" w15:restartNumberingAfterBreak="0">
    <w:nsid w:val="48466A11"/>
    <w:multiLevelType w:val="hybridMultilevel"/>
    <w:tmpl w:val="6F4C0F8A"/>
    <w:lvl w:ilvl="0" w:tplc="6242142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BE2D16"/>
    <w:multiLevelType w:val="hybridMultilevel"/>
    <w:tmpl w:val="C5EC95AA"/>
    <w:lvl w:ilvl="0" w:tplc="EDFA161E">
      <w:start w:val="14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D80C7D"/>
    <w:multiLevelType w:val="hybridMultilevel"/>
    <w:tmpl w:val="CC36B2D0"/>
    <w:lvl w:ilvl="0" w:tplc="E4EE3E42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734F3D"/>
    <w:multiLevelType w:val="hybridMultilevel"/>
    <w:tmpl w:val="1EAAD5D2"/>
    <w:lvl w:ilvl="0" w:tplc="F504558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8301D2"/>
    <w:multiLevelType w:val="hybridMultilevel"/>
    <w:tmpl w:val="AA10A61C"/>
    <w:lvl w:ilvl="0" w:tplc="11986808">
      <w:start w:val="5"/>
      <w:numFmt w:val="bullet"/>
      <w:lvlText w:val="□"/>
      <w:lvlJc w:val="left"/>
      <w:pPr>
        <w:ind w:left="360" w:hanging="360"/>
      </w:pPr>
      <w:rPr>
        <w:rFonts w:ascii="SimSun" w:eastAsia="SimSun" w:hAnsi="Times New Roman" w:cs="Times New Roman" w:hint="eastAsia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4256F9"/>
    <w:multiLevelType w:val="hybridMultilevel"/>
    <w:tmpl w:val="F108694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9340E5"/>
    <w:multiLevelType w:val="hybridMultilevel"/>
    <w:tmpl w:val="3698EC18"/>
    <w:lvl w:ilvl="0" w:tplc="89AC04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7663C2"/>
    <w:multiLevelType w:val="hybridMultilevel"/>
    <w:tmpl w:val="C226C0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F725B4"/>
    <w:multiLevelType w:val="hybridMultilevel"/>
    <w:tmpl w:val="AB2EB7EE"/>
    <w:lvl w:ilvl="0" w:tplc="72FEF4E6">
      <w:start w:val="60"/>
      <w:numFmt w:val="bullet"/>
      <w:lvlText w:val="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931548"/>
    <w:multiLevelType w:val="hybridMultilevel"/>
    <w:tmpl w:val="61848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DB3F39"/>
    <w:multiLevelType w:val="hybridMultilevel"/>
    <w:tmpl w:val="67BC2630"/>
    <w:lvl w:ilvl="0" w:tplc="2D76539E">
      <w:start w:val="1"/>
      <w:numFmt w:val="decimal"/>
      <w:lvlText w:val="%1."/>
      <w:lvlJc w:val="left"/>
      <w:pPr>
        <w:ind w:left="360" w:hanging="360"/>
      </w:pPr>
      <w:rPr>
        <w:rFonts w:cs="DpfrnrAdvTT86d47313" w:hint="default"/>
        <w:color w:val="131413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30186212">
    <w:abstractNumId w:val="17"/>
  </w:num>
  <w:num w:numId="2" w16cid:durableId="1404336196">
    <w:abstractNumId w:val="5"/>
  </w:num>
  <w:num w:numId="3" w16cid:durableId="765272549">
    <w:abstractNumId w:val="13"/>
  </w:num>
  <w:num w:numId="4" w16cid:durableId="1720087468">
    <w:abstractNumId w:val="12"/>
  </w:num>
  <w:num w:numId="5" w16cid:durableId="335426888">
    <w:abstractNumId w:val="3"/>
  </w:num>
  <w:num w:numId="6" w16cid:durableId="1254431079">
    <w:abstractNumId w:val="6"/>
  </w:num>
  <w:num w:numId="7" w16cid:durableId="262039158">
    <w:abstractNumId w:val="1"/>
  </w:num>
  <w:num w:numId="8" w16cid:durableId="1765607647">
    <w:abstractNumId w:val="9"/>
  </w:num>
  <w:num w:numId="9" w16cid:durableId="1244994403">
    <w:abstractNumId w:val="0"/>
  </w:num>
  <w:num w:numId="10" w16cid:durableId="156309612">
    <w:abstractNumId w:val="11"/>
  </w:num>
  <w:num w:numId="11" w16cid:durableId="1647935249">
    <w:abstractNumId w:val="7"/>
  </w:num>
  <w:num w:numId="12" w16cid:durableId="1256130209">
    <w:abstractNumId w:val="2"/>
  </w:num>
  <w:num w:numId="13" w16cid:durableId="1242640060">
    <w:abstractNumId w:val="8"/>
  </w:num>
  <w:num w:numId="14" w16cid:durableId="1486894709">
    <w:abstractNumId w:val="14"/>
  </w:num>
  <w:num w:numId="15" w16cid:durableId="1485849260">
    <w:abstractNumId w:val="16"/>
  </w:num>
  <w:num w:numId="16" w16cid:durableId="586041410">
    <w:abstractNumId w:val="10"/>
  </w:num>
  <w:num w:numId="17" w16cid:durableId="600457819">
    <w:abstractNumId w:val="4"/>
  </w:num>
  <w:num w:numId="18" w16cid:durableId="47073745">
    <w:abstractNumId w:val="15"/>
  </w:num>
  <w:num w:numId="19" w16cid:durableId="198377679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3B44"/>
    <w:rsid w:val="00010F4E"/>
    <w:rsid w:val="000171B6"/>
    <w:rsid w:val="00017D1E"/>
    <w:rsid w:val="00021138"/>
    <w:rsid w:val="00024C24"/>
    <w:rsid w:val="00025ABA"/>
    <w:rsid w:val="0003407E"/>
    <w:rsid w:val="000366BB"/>
    <w:rsid w:val="00036D63"/>
    <w:rsid w:val="00042597"/>
    <w:rsid w:val="00044538"/>
    <w:rsid w:val="00047345"/>
    <w:rsid w:val="00047905"/>
    <w:rsid w:val="00051230"/>
    <w:rsid w:val="000649CF"/>
    <w:rsid w:val="0007692E"/>
    <w:rsid w:val="00077759"/>
    <w:rsid w:val="00082AB9"/>
    <w:rsid w:val="000844E3"/>
    <w:rsid w:val="000847C8"/>
    <w:rsid w:val="00086D3D"/>
    <w:rsid w:val="000872F6"/>
    <w:rsid w:val="00087541"/>
    <w:rsid w:val="0009048F"/>
    <w:rsid w:val="0009279F"/>
    <w:rsid w:val="00096612"/>
    <w:rsid w:val="000A014C"/>
    <w:rsid w:val="000A0A65"/>
    <w:rsid w:val="000A15D5"/>
    <w:rsid w:val="000A18D6"/>
    <w:rsid w:val="000A3BF2"/>
    <w:rsid w:val="000A7365"/>
    <w:rsid w:val="000B1FDE"/>
    <w:rsid w:val="000B2365"/>
    <w:rsid w:val="000B43A4"/>
    <w:rsid w:val="000C07DC"/>
    <w:rsid w:val="000D0AB6"/>
    <w:rsid w:val="000D3367"/>
    <w:rsid w:val="000E0365"/>
    <w:rsid w:val="000E2A8D"/>
    <w:rsid w:val="000E2E37"/>
    <w:rsid w:val="000E3824"/>
    <w:rsid w:val="000E4B6D"/>
    <w:rsid w:val="000E6BAF"/>
    <w:rsid w:val="000E768C"/>
    <w:rsid w:val="000E7BAC"/>
    <w:rsid w:val="000F2F55"/>
    <w:rsid w:val="000F49FF"/>
    <w:rsid w:val="000F6C16"/>
    <w:rsid w:val="000F6EB6"/>
    <w:rsid w:val="000F7DEB"/>
    <w:rsid w:val="00102CB9"/>
    <w:rsid w:val="00111761"/>
    <w:rsid w:val="0012012A"/>
    <w:rsid w:val="00120490"/>
    <w:rsid w:val="001212CD"/>
    <w:rsid w:val="00122AA6"/>
    <w:rsid w:val="00123211"/>
    <w:rsid w:val="00124D88"/>
    <w:rsid w:val="00125025"/>
    <w:rsid w:val="0013038C"/>
    <w:rsid w:val="0013186D"/>
    <w:rsid w:val="00133858"/>
    <w:rsid w:val="001342D7"/>
    <w:rsid w:val="001343C1"/>
    <w:rsid w:val="00135ED7"/>
    <w:rsid w:val="00143788"/>
    <w:rsid w:val="001518DC"/>
    <w:rsid w:val="001530B6"/>
    <w:rsid w:val="001537A4"/>
    <w:rsid w:val="00155836"/>
    <w:rsid w:val="0016720F"/>
    <w:rsid w:val="00167ECD"/>
    <w:rsid w:val="001752A6"/>
    <w:rsid w:val="00175758"/>
    <w:rsid w:val="00175FC2"/>
    <w:rsid w:val="00177B80"/>
    <w:rsid w:val="00181147"/>
    <w:rsid w:val="00184336"/>
    <w:rsid w:val="00186615"/>
    <w:rsid w:val="0018732B"/>
    <w:rsid w:val="001970DA"/>
    <w:rsid w:val="001A2A91"/>
    <w:rsid w:val="001A4DFC"/>
    <w:rsid w:val="001B0500"/>
    <w:rsid w:val="001B3EF2"/>
    <w:rsid w:val="001B4115"/>
    <w:rsid w:val="001B51E0"/>
    <w:rsid w:val="001B5A21"/>
    <w:rsid w:val="001B7723"/>
    <w:rsid w:val="001C2BC3"/>
    <w:rsid w:val="001C4E97"/>
    <w:rsid w:val="001C4F4B"/>
    <w:rsid w:val="001C5024"/>
    <w:rsid w:val="001D1958"/>
    <w:rsid w:val="001D45EC"/>
    <w:rsid w:val="001D682E"/>
    <w:rsid w:val="001D68CA"/>
    <w:rsid w:val="001E0472"/>
    <w:rsid w:val="001E36B9"/>
    <w:rsid w:val="001E4442"/>
    <w:rsid w:val="001E4FED"/>
    <w:rsid w:val="0020490C"/>
    <w:rsid w:val="00212D59"/>
    <w:rsid w:val="002175FD"/>
    <w:rsid w:val="00217754"/>
    <w:rsid w:val="0022234B"/>
    <w:rsid w:val="0022265C"/>
    <w:rsid w:val="0022384F"/>
    <w:rsid w:val="00224D91"/>
    <w:rsid w:val="002250F6"/>
    <w:rsid w:val="00225B06"/>
    <w:rsid w:val="00231B82"/>
    <w:rsid w:val="00233890"/>
    <w:rsid w:val="002370F0"/>
    <w:rsid w:val="00240161"/>
    <w:rsid w:val="002414C1"/>
    <w:rsid w:val="00254569"/>
    <w:rsid w:val="00260B96"/>
    <w:rsid w:val="00261015"/>
    <w:rsid w:val="00266185"/>
    <w:rsid w:val="002718E9"/>
    <w:rsid w:val="00275960"/>
    <w:rsid w:val="002768EE"/>
    <w:rsid w:val="00277D1B"/>
    <w:rsid w:val="00281655"/>
    <w:rsid w:val="00290B43"/>
    <w:rsid w:val="00294AE4"/>
    <w:rsid w:val="00294EDE"/>
    <w:rsid w:val="00295E45"/>
    <w:rsid w:val="002A0745"/>
    <w:rsid w:val="002A0D72"/>
    <w:rsid w:val="002A12B3"/>
    <w:rsid w:val="002A2531"/>
    <w:rsid w:val="002B120E"/>
    <w:rsid w:val="002B1371"/>
    <w:rsid w:val="002C1A43"/>
    <w:rsid w:val="002C61A1"/>
    <w:rsid w:val="002C7435"/>
    <w:rsid w:val="002D08FC"/>
    <w:rsid w:val="002E34EA"/>
    <w:rsid w:val="002E64A6"/>
    <w:rsid w:val="002E77C8"/>
    <w:rsid w:val="002F3CE7"/>
    <w:rsid w:val="002F52B9"/>
    <w:rsid w:val="00302389"/>
    <w:rsid w:val="0030275D"/>
    <w:rsid w:val="00313A63"/>
    <w:rsid w:val="00317268"/>
    <w:rsid w:val="00330D38"/>
    <w:rsid w:val="0033102C"/>
    <w:rsid w:val="003348D6"/>
    <w:rsid w:val="00335A60"/>
    <w:rsid w:val="00336C07"/>
    <w:rsid w:val="00340877"/>
    <w:rsid w:val="00341200"/>
    <w:rsid w:val="003429D6"/>
    <w:rsid w:val="00351C9D"/>
    <w:rsid w:val="003530E3"/>
    <w:rsid w:val="00355469"/>
    <w:rsid w:val="00356365"/>
    <w:rsid w:val="00362757"/>
    <w:rsid w:val="003635A6"/>
    <w:rsid w:val="00363F9F"/>
    <w:rsid w:val="003652EF"/>
    <w:rsid w:val="00371CA5"/>
    <w:rsid w:val="00372DE0"/>
    <w:rsid w:val="003766AB"/>
    <w:rsid w:val="00387A5C"/>
    <w:rsid w:val="00390266"/>
    <w:rsid w:val="00394D41"/>
    <w:rsid w:val="00395CF2"/>
    <w:rsid w:val="0039718A"/>
    <w:rsid w:val="0039791A"/>
    <w:rsid w:val="003A10ED"/>
    <w:rsid w:val="003A2DDE"/>
    <w:rsid w:val="003A45FE"/>
    <w:rsid w:val="003A5815"/>
    <w:rsid w:val="003A6057"/>
    <w:rsid w:val="003A6C8D"/>
    <w:rsid w:val="003B147E"/>
    <w:rsid w:val="003B1C4D"/>
    <w:rsid w:val="003B2B43"/>
    <w:rsid w:val="003B5D0E"/>
    <w:rsid w:val="003B6371"/>
    <w:rsid w:val="003B6F5E"/>
    <w:rsid w:val="003C3A52"/>
    <w:rsid w:val="003E5119"/>
    <w:rsid w:val="003E58F9"/>
    <w:rsid w:val="003F15AC"/>
    <w:rsid w:val="003F4535"/>
    <w:rsid w:val="004015D4"/>
    <w:rsid w:val="00404779"/>
    <w:rsid w:val="00404D96"/>
    <w:rsid w:val="00406FB8"/>
    <w:rsid w:val="0041782F"/>
    <w:rsid w:val="004202A7"/>
    <w:rsid w:val="00424DCB"/>
    <w:rsid w:val="00430AC9"/>
    <w:rsid w:val="00434C41"/>
    <w:rsid w:val="00442460"/>
    <w:rsid w:val="00442924"/>
    <w:rsid w:val="00451779"/>
    <w:rsid w:val="004517BE"/>
    <w:rsid w:val="00452864"/>
    <w:rsid w:val="00461F8F"/>
    <w:rsid w:val="00465AC7"/>
    <w:rsid w:val="00470248"/>
    <w:rsid w:val="00474493"/>
    <w:rsid w:val="00476BF3"/>
    <w:rsid w:val="0048199A"/>
    <w:rsid w:val="0048503A"/>
    <w:rsid w:val="004906FC"/>
    <w:rsid w:val="00490F7B"/>
    <w:rsid w:val="004A1865"/>
    <w:rsid w:val="004A3BB0"/>
    <w:rsid w:val="004A4269"/>
    <w:rsid w:val="004A7F29"/>
    <w:rsid w:val="004B26AC"/>
    <w:rsid w:val="004B5946"/>
    <w:rsid w:val="004C4599"/>
    <w:rsid w:val="004C507C"/>
    <w:rsid w:val="004C53DF"/>
    <w:rsid w:val="004D02A1"/>
    <w:rsid w:val="004E0BFC"/>
    <w:rsid w:val="004E2B40"/>
    <w:rsid w:val="004E33DE"/>
    <w:rsid w:val="004E4E6F"/>
    <w:rsid w:val="004F1FA7"/>
    <w:rsid w:val="004F549E"/>
    <w:rsid w:val="004F5E61"/>
    <w:rsid w:val="004F62E5"/>
    <w:rsid w:val="004F69A6"/>
    <w:rsid w:val="0050093B"/>
    <w:rsid w:val="005012BB"/>
    <w:rsid w:val="0050139C"/>
    <w:rsid w:val="00506146"/>
    <w:rsid w:val="005108D4"/>
    <w:rsid w:val="00515244"/>
    <w:rsid w:val="005163D2"/>
    <w:rsid w:val="00525BBC"/>
    <w:rsid w:val="0053066B"/>
    <w:rsid w:val="005327B6"/>
    <w:rsid w:val="00540874"/>
    <w:rsid w:val="005430FB"/>
    <w:rsid w:val="00551CE0"/>
    <w:rsid w:val="005664CB"/>
    <w:rsid w:val="00566572"/>
    <w:rsid w:val="00576394"/>
    <w:rsid w:val="005807CB"/>
    <w:rsid w:val="00580B0D"/>
    <w:rsid w:val="005905B2"/>
    <w:rsid w:val="00593CA0"/>
    <w:rsid w:val="00597F37"/>
    <w:rsid w:val="005B0515"/>
    <w:rsid w:val="005B5223"/>
    <w:rsid w:val="005B67D8"/>
    <w:rsid w:val="005C37CB"/>
    <w:rsid w:val="005C501A"/>
    <w:rsid w:val="005C751E"/>
    <w:rsid w:val="005C7C69"/>
    <w:rsid w:val="005D47A2"/>
    <w:rsid w:val="005D73D1"/>
    <w:rsid w:val="005E377B"/>
    <w:rsid w:val="005E3ABA"/>
    <w:rsid w:val="005F0810"/>
    <w:rsid w:val="005F34FB"/>
    <w:rsid w:val="005F6296"/>
    <w:rsid w:val="006065FA"/>
    <w:rsid w:val="00607767"/>
    <w:rsid w:val="00615A57"/>
    <w:rsid w:val="006213D6"/>
    <w:rsid w:val="00623BB2"/>
    <w:rsid w:val="006257F5"/>
    <w:rsid w:val="006300AD"/>
    <w:rsid w:val="00631820"/>
    <w:rsid w:val="00632907"/>
    <w:rsid w:val="00634131"/>
    <w:rsid w:val="0063449B"/>
    <w:rsid w:val="0064474D"/>
    <w:rsid w:val="0064771D"/>
    <w:rsid w:val="0064781D"/>
    <w:rsid w:val="00650926"/>
    <w:rsid w:val="006523FE"/>
    <w:rsid w:val="00653F25"/>
    <w:rsid w:val="0065404D"/>
    <w:rsid w:val="006556F3"/>
    <w:rsid w:val="006601ED"/>
    <w:rsid w:val="00665068"/>
    <w:rsid w:val="0066555D"/>
    <w:rsid w:val="006722F3"/>
    <w:rsid w:val="006726FF"/>
    <w:rsid w:val="00672CE8"/>
    <w:rsid w:val="00680039"/>
    <w:rsid w:val="00684D76"/>
    <w:rsid w:val="006858B7"/>
    <w:rsid w:val="00687FB2"/>
    <w:rsid w:val="006919CB"/>
    <w:rsid w:val="00696F65"/>
    <w:rsid w:val="006A62E1"/>
    <w:rsid w:val="006A677F"/>
    <w:rsid w:val="006B1AD0"/>
    <w:rsid w:val="006B20C1"/>
    <w:rsid w:val="006B4A9D"/>
    <w:rsid w:val="006B5351"/>
    <w:rsid w:val="006B5FDD"/>
    <w:rsid w:val="006B68F1"/>
    <w:rsid w:val="006B7A4D"/>
    <w:rsid w:val="006C5E1C"/>
    <w:rsid w:val="006C6A47"/>
    <w:rsid w:val="006C6C39"/>
    <w:rsid w:val="006D386A"/>
    <w:rsid w:val="006D3A8E"/>
    <w:rsid w:val="006D4C50"/>
    <w:rsid w:val="006D5C42"/>
    <w:rsid w:val="006E0161"/>
    <w:rsid w:val="006F1939"/>
    <w:rsid w:val="006F275A"/>
    <w:rsid w:val="006F41EA"/>
    <w:rsid w:val="006F42C8"/>
    <w:rsid w:val="00702344"/>
    <w:rsid w:val="0070598D"/>
    <w:rsid w:val="007062DE"/>
    <w:rsid w:val="00711DC0"/>
    <w:rsid w:val="007209AE"/>
    <w:rsid w:val="00720D50"/>
    <w:rsid w:val="00730054"/>
    <w:rsid w:val="00730113"/>
    <w:rsid w:val="007322EF"/>
    <w:rsid w:val="00732A0E"/>
    <w:rsid w:val="007359C8"/>
    <w:rsid w:val="00735FD6"/>
    <w:rsid w:val="007437D8"/>
    <w:rsid w:val="007502B9"/>
    <w:rsid w:val="0075132F"/>
    <w:rsid w:val="00751533"/>
    <w:rsid w:val="0077043E"/>
    <w:rsid w:val="00771C17"/>
    <w:rsid w:val="0077508C"/>
    <w:rsid w:val="0078190E"/>
    <w:rsid w:val="0078266A"/>
    <w:rsid w:val="00784573"/>
    <w:rsid w:val="00786BB4"/>
    <w:rsid w:val="00793E71"/>
    <w:rsid w:val="007B0E37"/>
    <w:rsid w:val="007B2087"/>
    <w:rsid w:val="007B3127"/>
    <w:rsid w:val="007B5723"/>
    <w:rsid w:val="007C283C"/>
    <w:rsid w:val="007C3B44"/>
    <w:rsid w:val="007C49D6"/>
    <w:rsid w:val="007C6E10"/>
    <w:rsid w:val="007D097E"/>
    <w:rsid w:val="007D5C11"/>
    <w:rsid w:val="007D7831"/>
    <w:rsid w:val="007E0DFD"/>
    <w:rsid w:val="007E38C8"/>
    <w:rsid w:val="007E5B9E"/>
    <w:rsid w:val="007E6E84"/>
    <w:rsid w:val="007F29F6"/>
    <w:rsid w:val="007F473E"/>
    <w:rsid w:val="008069FF"/>
    <w:rsid w:val="00812D82"/>
    <w:rsid w:val="00813119"/>
    <w:rsid w:val="0081370D"/>
    <w:rsid w:val="00816B26"/>
    <w:rsid w:val="00820699"/>
    <w:rsid w:val="0082117D"/>
    <w:rsid w:val="00834695"/>
    <w:rsid w:val="00845036"/>
    <w:rsid w:val="00850049"/>
    <w:rsid w:val="008503AD"/>
    <w:rsid w:val="008516E2"/>
    <w:rsid w:val="008523BC"/>
    <w:rsid w:val="00857886"/>
    <w:rsid w:val="008605C1"/>
    <w:rsid w:val="00862663"/>
    <w:rsid w:val="0086431A"/>
    <w:rsid w:val="00864F5D"/>
    <w:rsid w:val="00867F89"/>
    <w:rsid w:val="0087050B"/>
    <w:rsid w:val="00871794"/>
    <w:rsid w:val="00895014"/>
    <w:rsid w:val="008A003B"/>
    <w:rsid w:val="008A0534"/>
    <w:rsid w:val="008A2EB6"/>
    <w:rsid w:val="008A71F3"/>
    <w:rsid w:val="008A7CDF"/>
    <w:rsid w:val="008B0A1F"/>
    <w:rsid w:val="008B3389"/>
    <w:rsid w:val="008B5B64"/>
    <w:rsid w:val="008C062E"/>
    <w:rsid w:val="008C1187"/>
    <w:rsid w:val="008C37AD"/>
    <w:rsid w:val="008C49C9"/>
    <w:rsid w:val="008D0843"/>
    <w:rsid w:val="008D0CFB"/>
    <w:rsid w:val="008E0220"/>
    <w:rsid w:val="008E34A4"/>
    <w:rsid w:val="008F2248"/>
    <w:rsid w:val="008F2FA7"/>
    <w:rsid w:val="008F36C2"/>
    <w:rsid w:val="00900A32"/>
    <w:rsid w:val="00901CE0"/>
    <w:rsid w:val="00902909"/>
    <w:rsid w:val="0090327D"/>
    <w:rsid w:val="009043D8"/>
    <w:rsid w:val="00940542"/>
    <w:rsid w:val="00944915"/>
    <w:rsid w:val="00944EE2"/>
    <w:rsid w:val="009475CE"/>
    <w:rsid w:val="00954771"/>
    <w:rsid w:val="0095599F"/>
    <w:rsid w:val="00955B6F"/>
    <w:rsid w:val="009609B7"/>
    <w:rsid w:val="00960C5A"/>
    <w:rsid w:val="009622E9"/>
    <w:rsid w:val="009626E1"/>
    <w:rsid w:val="00963A43"/>
    <w:rsid w:val="009655A0"/>
    <w:rsid w:val="00966A4C"/>
    <w:rsid w:val="00967D86"/>
    <w:rsid w:val="00975AD8"/>
    <w:rsid w:val="00976812"/>
    <w:rsid w:val="00977236"/>
    <w:rsid w:val="00977CD7"/>
    <w:rsid w:val="0098084F"/>
    <w:rsid w:val="00985EA7"/>
    <w:rsid w:val="00992A1F"/>
    <w:rsid w:val="00994044"/>
    <w:rsid w:val="009946CE"/>
    <w:rsid w:val="00995BEB"/>
    <w:rsid w:val="009A1817"/>
    <w:rsid w:val="009A262F"/>
    <w:rsid w:val="009A3643"/>
    <w:rsid w:val="009A3A75"/>
    <w:rsid w:val="009A4591"/>
    <w:rsid w:val="009B01C5"/>
    <w:rsid w:val="009B2E18"/>
    <w:rsid w:val="009B4128"/>
    <w:rsid w:val="009B4DB7"/>
    <w:rsid w:val="009C06D4"/>
    <w:rsid w:val="009C1011"/>
    <w:rsid w:val="009C2701"/>
    <w:rsid w:val="009C30DA"/>
    <w:rsid w:val="009C3D42"/>
    <w:rsid w:val="009C422E"/>
    <w:rsid w:val="009C7073"/>
    <w:rsid w:val="009D0235"/>
    <w:rsid w:val="009D27FD"/>
    <w:rsid w:val="009E0006"/>
    <w:rsid w:val="009E4843"/>
    <w:rsid w:val="009E7A80"/>
    <w:rsid w:val="009F2ADF"/>
    <w:rsid w:val="00A002EA"/>
    <w:rsid w:val="00A043A8"/>
    <w:rsid w:val="00A07254"/>
    <w:rsid w:val="00A10317"/>
    <w:rsid w:val="00A211EA"/>
    <w:rsid w:val="00A23CB0"/>
    <w:rsid w:val="00A26B3C"/>
    <w:rsid w:val="00A3258F"/>
    <w:rsid w:val="00A35F40"/>
    <w:rsid w:val="00A371E5"/>
    <w:rsid w:val="00A4332E"/>
    <w:rsid w:val="00A441AE"/>
    <w:rsid w:val="00A46B4F"/>
    <w:rsid w:val="00A5667E"/>
    <w:rsid w:val="00A62C8C"/>
    <w:rsid w:val="00A6671F"/>
    <w:rsid w:val="00A71C7A"/>
    <w:rsid w:val="00A73E38"/>
    <w:rsid w:val="00A752EC"/>
    <w:rsid w:val="00A75E94"/>
    <w:rsid w:val="00A807E2"/>
    <w:rsid w:val="00A8233F"/>
    <w:rsid w:val="00A83269"/>
    <w:rsid w:val="00A8544B"/>
    <w:rsid w:val="00A87835"/>
    <w:rsid w:val="00A96227"/>
    <w:rsid w:val="00AA0CBD"/>
    <w:rsid w:val="00AA497C"/>
    <w:rsid w:val="00AB05A4"/>
    <w:rsid w:val="00AB31B9"/>
    <w:rsid w:val="00AB4DD6"/>
    <w:rsid w:val="00AB4F5C"/>
    <w:rsid w:val="00AC6139"/>
    <w:rsid w:val="00AD1B28"/>
    <w:rsid w:val="00AD3275"/>
    <w:rsid w:val="00AE0DA8"/>
    <w:rsid w:val="00AE0F5F"/>
    <w:rsid w:val="00AE26D8"/>
    <w:rsid w:val="00AF42ED"/>
    <w:rsid w:val="00AF44D0"/>
    <w:rsid w:val="00B101C8"/>
    <w:rsid w:val="00B10F11"/>
    <w:rsid w:val="00B1157E"/>
    <w:rsid w:val="00B12EAB"/>
    <w:rsid w:val="00B13E89"/>
    <w:rsid w:val="00B20CA0"/>
    <w:rsid w:val="00B21ACE"/>
    <w:rsid w:val="00B235BE"/>
    <w:rsid w:val="00B24441"/>
    <w:rsid w:val="00B2529A"/>
    <w:rsid w:val="00B26CCF"/>
    <w:rsid w:val="00B27E89"/>
    <w:rsid w:val="00B316C1"/>
    <w:rsid w:val="00B33290"/>
    <w:rsid w:val="00B3687E"/>
    <w:rsid w:val="00B37724"/>
    <w:rsid w:val="00B400D5"/>
    <w:rsid w:val="00B40ABC"/>
    <w:rsid w:val="00B41F71"/>
    <w:rsid w:val="00B42F25"/>
    <w:rsid w:val="00B6275A"/>
    <w:rsid w:val="00B64200"/>
    <w:rsid w:val="00B64257"/>
    <w:rsid w:val="00B73726"/>
    <w:rsid w:val="00B76BF4"/>
    <w:rsid w:val="00B76E7C"/>
    <w:rsid w:val="00B85838"/>
    <w:rsid w:val="00B85C0A"/>
    <w:rsid w:val="00B93D49"/>
    <w:rsid w:val="00B9448E"/>
    <w:rsid w:val="00B9529E"/>
    <w:rsid w:val="00B96293"/>
    <w:rsid w:val="00BA1D12"/>
    <w:rsid w:val="00BA1F21"/>
    <w:rsid w:val="00BA70B1"/>
    <w:rsid w:val="00BB5D27"/>
    <w:rsid w:val="00BB712A"/>
    <w:rsid w:val="00BC10CC"/>
    <w:rsid w:val="00BC2BB1"/>
    <w:rsid w:val="00BC668B"/>
    <w:rsid w:val="00BC68A7"/>
    <w:rsid w:val="00BC6BEB"/>
    <w:rsid w:val="00BD119D"/>
    <w:rsid w:val="00BD1366"/>
    <w:rsid w:val="00BD59EC"/>
    <w:rsid w:val="00BE1D05"/>
    <w:rsid w:val="00BE20F8"/>
    <w:rsid w:val="00BE4FEE"/>
    <w:rsid w:val="00BF1159"/>
    <w:rsid w:val="00BF3EAC"/>
    <w:rsid w:val="00BF7AA7"/>
    <w:rsid w:val="00C07162"/>
    <w:rsid w:val="00C11F0E"/>
    <w:rsid w:val="00C14A8C"/>
    <w:rsid w:val="00C14CE9"/>
    <w:rsid w:val="00C17F3B"/>
    <w:rsid w:val="00C27DE5"/>
    <w:rsid w:val="00C329C2"/>
    <w:rsid w:val="00C33D57"/>
    <w:rsid w:val="00C47E07"/>
    <w:rsid w:val="00C50408"/>
    <w:rsid w:val="00C527CE"/>
    <w:rsid w:val="00C5283E"/>
    <w:rsid w:val="00C535C8"/>
    <w:rsid w:val="00C54505"/>
    <w:rsid w:val="00C57933"/>
    <w:rsid w:val="00C62CDF"/>
    <w:rsid w:val="00C66BCA"/>
    <w:rsid w:val="00C67F59"/>
    <w:rsid w:val="00C704B8"/>
    <w:rsid w:val="00C733BB"/>
    <w:rsid w:val="00C757BF"/>
    <w:rsid w:val="00C76E47"/>
    <w:rsid w:val="00C82776"/>
    <w:rsid w:val="00C853CD"/>
    <w:rsid w:val="00C91CEF"/>
    <w:rsid w:val="00C96A3D"/>
    <w:rsid w:val="00C97492"/>
    <w:rsid w:val="00CA1655"/>
    <w:rsid w:val="00CA2813"/>
    <w:rsid w:val="00CA4135"/>
    <w:rsid w:val="00CA70BA"/>
    <w:rsid w:val="00CB0F7E"/>
    <w:rsid w:val="00CB3195"/>
    <w:rsid w:val="00CB3C7F"/>
    <w:rsid w:val="00CB7273"/>
    <w:rsid w:val="00CB7F19"/>
    <w:rsid w:val="00CC0668"/>
    <w:rsid w:val="00CC2EF7"/>
    <w:rsid w:val="00CC41AA"/>
    <w:rsid w:val="00CC42DB"/>
    <w:rsid w:val="00CC56D2"/>
    <w:rsid w:val="00CD6254"/>
    <w:rsid w:val="00CE517F"/>
    <w:rsid w:val="00CE5B10"/>
    <w:rsid w:val="00CF072E"/>
    <w:rsid w:val="00CF2FB6"/>
    <w:rsid w:val="00CF3760"/>
    <w:rsid w:val="00CF41FA"/>
    <w:rsid w:val="00CF6630"/>
    <w:rsid w:val="00CF76F4"/>
    <w:rsid w:val="00D02126"/>
    <w:rsid w:val="00D02AFE"/>
    <w:rsid w:val="00D0471D"/>
    <w:rsid w:val="00D11135"/>
    <w:rsid w:val="00D113C8"/>
    <w:rsid w:val="00D12A45"/>
    <w:rsid w:val="00D227E4"/>
    <w:rsid w:val="00D255A8"/>
    <w:rsid w:val="00D257C0"/>
    <w:rsid w:val="00D263A5"/>
    <w:rsid w:val="00D26634"/>
    <w:rsid w:val="00D30316"/>
    <w:rsid w:val="00D30708"/>
    <w:rsid w:val="00D33145"/>
    <w:rsid w:val="00D34760"/>
    <w:rsid w:val="00D34BB4"/>
    <w:rsid w:val="00D36049"/>
    <w:rsid w:val="00D37539"/>
    <w:rsid w:val="00D418A0"/>
    <w:rsid w:val="00D41C54"/>
    <w:rsid w:val="00D45648"/>
    <w:rsid w:val="00D50414"/>
    <w:rsid w:val="00D51F58"/>
    <w:rsid w:val="00D60CEE"/>
    <w:rsid w:val="00D630C2"/>
    <w:rsid w:val="00D6415E"/>
    <w:rsid w:val="00D65771"/>
    <w:rsid w:val="00D74BF8"/>
    <w:rsid w:val="00D77875"/>
    <w:rsid w:val="00D8216C"/>
    <w:rsid w:val="00D92610"/>
    <w:rsid w:val="00D950E9"/>
    <w:rsid w:val="00D9629E"/>
    <w:rsid w:val="00D96A43"/>
    <w:rsid w:val="00DA0B9A"/>
    <w:rsid w:val="00DA430C"/>
    <w:rsid w:val="00DA55B5"/>
    <w:rsid w:val="00DB0E9B"/>
    <w:rsid w:val="00DC0097"/>
    <w:rsid w:val="00DC063F"/>
    <w:rsid w:val="00DC1011"/>
    <w:rsid w:val="00DC2C8B"/>
    <w:rsid w:val="00DC6A15"/>
    <w:rsid w:val="00DC7EFD"/>
    <w:rsid w:val="00DD19A6"/>
    <w:rsid w:val="00DD1BE7"/>
    <w:rsid w:val="00DD6442"/>
    <w:rsid w:val="00DE10D3"/>
    <w:rsid w:val="00DF6D93"/>
    <w:rsid w:val="00E06E38"/>
    <w:rsid w:val="00E070EC"/>
    <w:rsid w:val="00E0715A"/>
    <w:rsid w:val="00E07BC9"/>
    <w:rsid w:val="00E14593"/>
    <w:rsid w:val="00E21B0C"/>
    <w:rsid w:val="00E2356E"/>
    <w:rsid w:val="00E27687"/>
    <w:rsid w:val="00E30B41"/>
    <w:rsid w:val="00E315E6"/>
    <w:rsid w:val="00E34A09"/>
    <w:rsid w:val="00E35DF7"/>
    <w:rsid w:val="00E36D28"/>
    <w:rsid w:val="00E37721"/>
    <w:rsid w:val="00E50E6F"/>
    <w:rsid w:val="00E54FE6"/>
    <w:rsid w:val="00E563FA"/>
    <w:rsid w:val="00E56D58"/>
    <w:rsid w:val="00E617DF"/>
    <w:rsid w:val="00E63329"/>
    <w:rsid w:val="00E64574"/>
    <w:rsid w:val="00E64C50"/>
    <w:rsid w:val="00E65F0C"/>
    <w:rsid w:val="00E660C1"/>
    <w:rsid w:val="00E6693A"/>
    <w:rsid w:val="00E670CD"/>
    <w:rsid w:val="00E758C5"/>
    <w:rsid w:val="00E76209"/>
    <w:rsid w:val="00E77A46"/>
    <w:rsid w:val="00E82AD7"/>
    <w:rsid w:val="00E85D1B"/>
    <w:rsid w:val="00E92C17"/>
    <w:rsid w:val="00E95936"/>
    <w:rsid w:val="00EA1B3D"/>
    <w:rsid w:val="00EA3E70"/>
    <w:rsid w:val="00EA7422"/>
    <w:rsid w:val="00EB0709"/>
    <w:rsid w:val="00EB7D93"/>
    <w:rsid w:val="00EC3B2D"/>
    <w:rsid w:val="00EC5BED"/>
    <w:rsid w:val="00EC6522"/>
    <w:rsid w:val="00EC709B"/>
    <w:rsid w:val="00EC769E"/>
    <w:rsid w:val="00EC7F78"/>
    <w:rsid w:val="00ED426B"/>
    <w:rsid w:val="00ED54BD"/>
    <w:rsid w:val="00EE2418"/>
    <w:rsid w:val="00EF0CFA"/>
    <w:rsid w:val="00EF44EC"/>
    <w:rsid w:val="00F067F3"/>
    <w:rsid w:val="00F15717"/>
    <w:rsid w:val="00F232D4"/>
    <w:rsid w:val="00F23366"/>
    <w:rsid w:val="00F26943"/>
    <w:rsid w:val="00F43CCE"/>
    <w:rsid w:val="00F465B8"/>
    <w:rsid w:val="00F4660A"/>
    <w:rsid w:val="00F54ED4"/>
    <w:rsid w:val="00F60ADA"/>
    <w:rsid w:val="00F66993"/>
    <w:rsid w:val="00F70437"/>
    <w:rsid w:val="00F74CE3"/>
    <w:rsid w:val="00F77DF0"/>
    <w:rsid w:val="00F82BA4"/>
    <w:rsid w:val="00F831C5"/>
    <w:rsid w:val="00F833BB"/>
    <w:rsid w:val="00F83794"/>
    <w:rsid w:val="00F8478F"/>
    <w:rsid w:val="00F92054"/>
    <w:rsid w:val="00FA3DE0"/>
    <w:rsid w:val="00FA54D6"/>
    <w:rsid w:val="00FA6A0D"/>
    <w:rsid w:val="00FB4923"/>
    <w:rsid w:val="00FB4DB0"/>
    <w:rsid w:val="00FB7EA2"/>
    <w:rsid w:val="00FC17F4"/>
    <w:rsid w:val="00FC3C5D"/>
    <w:rsid w:val="00FD0EB4"/>
    <w:rsid w:val="00FD59E6"/>
    <w:rsid w:val="00FD6BE0"/>
    <w:rsid w:val="00FD798D"/>
    <w:rsid w:val="00FE0452"/>
    <w:rsid w:val="00FE246B"/>
    <w:rsid w:val="00FE5478"/>
    <w:rsid w:val="00FF108D"/>
    <w:rsid w:val="00FF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F2492"/>
  <w15:docId w15:val="{EA19E3DA-F2F8-4926-AD6E-76E054110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8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paragraph" w:styleId="Titre1">
    <w:name w:val="heading 1"/>
    <w:basedOn w:val="Normal"/>
    <w:next w:val="Normal"/>
    <w:link w:val="Titre1Car"/>
    <w:qFormat/>
    <w:rsid w:val="009F2ADF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nhideWhenUsed/>
    <w:rsid w:val="006F41EA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6F41E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6F41EA"/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6F41E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6F41EA"/>
    <w:rPr>
      <w:rFonts w:ascii="Times New Roman" w:eastAsia="Times New Roman" w:hAnsi="Times New Roman" w:cs="Times New Roman"/>
      <w:b/>
      <w:bCs/>
      <w:sz w:val="20"/>
      <w:szCs w:val="20"/>
      <w:lang w:val="en-US" w:eastAsia="nl-NL"/>
    </w:rPr>
  </w:style>
  <w:style w:type="table" w:styleId="Grilledutableau">
    <w:name w:val="Table Grid"/>
    <w:basedOn w:val="TableauNormal"/>
    <w:uiPriority w:val="39"/>
    <w:rsid w:val="00850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rsid w:val="009F2ADF"/>
    <w:rPr>
      <w:rFonts w:ascii="Calibri" w:eastAsia="MS Gothic" w:hAnsi="Calibri" w:cs="Times New Roman"/>
      <w:b/>
      <w:bCs/>
      <w:kern w:val="32"/>
      <w:sz w:val="32"/>
      <w:szCs w:val="32"/>
    </w:rPr>
  </w:style>
  <w:style w:type="numbering" w:customStyle="1" w:styleId="Aucuneliste1">
    <w:name w:val="Aucune liste1"/>
    <w:next w:val="Aucuneliste"/>
    <w:uiPriority w:val="99"/>
    <w:semiHidden/>
    <w:unhideWhenUsed/>
    <w:rsid w:val="009F2ADF"/>
  </w:style>
  <w:style w:type="paragraph" w:styleId="Textedebulles">
    <w:name w:val="Balloon Text"/>
    <w:basedOn w:val="Normal"/>
    <w:link w:val="TextedebullesCar"/>
    <w:uiPriority w:val="99"/>
    <w:semiHidden/>
    <w:unhideWhenUsed/>
    <w:rsid w:val="009F2ADF"/>
    <w:rPr>
      <w:rFonts w:ascii="Segoe UI" w:eastAsia="MS Mincho" w:hAnsi="Segoe UI" w:cs="Segoe UI"/>
      <w:sz w:val="18"/>
      <w:szCs w:val="18"/>
      <w:lang w:val="en-GB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2ADF"/>
    <w:rPr>
      <w:rFonts w:ascii="Segoe UI" w:eastAsia="MS Mincho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rsid w:val="009F2ADF"/>
    <w:pPr>
      <w:tabs>
        <w:tab w:val="center" w:pos="4153"/>
        <w:tab w:val="right" w:pos="8306"/>
      </w:tabs>
    </w:pPr>
    <w:rPr>
      <w:rFonts w:eastAsia="MS Mincho"/>
      <w:sz w:val="20"/>
      <w:szCs w:val="20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9F2ADF"/>
    <w:rPr>
      <w:rFonts w:ascii="Times New Roman" w:eastAsia="MS Mincho" w:hAnsi="Times New Roman" w:cs="Times New Roman"/>
      <w:sz w:val="20"/>
      <w:szCs w:val="20"/>
    </w:rPr>
  </w:style>
  <w:style w:type="paragraph" w:styleId="Pieddepage">
    <w:name w:val="footer"/>
    <w:basedOn w:val="Normal"/>
    <w:link w:val="PieddepageCar"/>
    <w:uiPriority w:val="99"/>
    <w:rsid w:val="009F2ADF"/>
    <w:pPr>
      <w:tabs>
        <w:tab w:val="center" w:pos="4536"/>
        <w:tab w:val="right" w:pos="9072"/>
      </w:tabs>
    </w:pPr>
    <w:rPr>
      <w:rFonts w:eastAsia="MS Mincho"/>
      <w:sz w:val="20"/>
      <w:szCs w:val="20"/>
      <w:lang w:val="en-GB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F2ADF"/>
    <w:rPr>
      <w:rFonts w:ascii="Times New Roman" w:eastAsia="MS Mincho" w:hAnsi="Times New Roman" w:cs="Times New Roman"/>
      <w:sz w:val="20"/>
      <w:szCs w:val="20"/>
    </w:rPr>
  </w:style>
  <w:style w:type="paragraph" w:customStyle="1" w:styleId="StyleLatinArial12ptBefore3pt">
    <w:name w:val="Style (Latin) Arial 12 pt Before:  3 pt"/>
    <w:basedOn w:val="Normal"/>
    <w:rsid w:val="009F2ADF"/>
    <w:pPr>
      <w:spacing w:before="180" w:after="120"/>
    </w:pPr>
    <w:rPr>
      <w:rFonts w:ascii="Arial" w:hAnsi="Arial"/>
      <w:szCs w:val="20"/>
      <w:lang w:val="en-GB" w:eastAsia="en-US"/>
    </w:rPr>
  </w:style>
  <w:style w:type="paragraph" w:styleId="Paragraphedeliste">
    <w:name w:val="List Paragraph"/>
    <w:basedOn w:val="Normal"/>
    <w:uiPriority w:val="34"/>
    <w:qFormat/>
    <w:rsid w:val="009F2ADF"/>
    <w:pPr>
      <w:spacing w:line="276" w:lineRule="auto"/>
      <w:ind w:left="720"/>
      <w:contextualSpacing/>
    </w:pPr>
    <w:rPr>
      <w:rFonts w:ascii="Calibri" w:eastAsia="SimSun" w:hAnsi="Calibri"/>
      <w:sz w:val="22"/>
      <w:szCs w:val="22"/>
      <w:lang w:val="en-GB" w:eastAsia="zh-CN"/>
    </w:rPr>
  </w:style>
  <w:style w:type="table" w:customStyle="1" w:styleId="Grilledutableau1">
    <w:name w:val="Grille du tableau1"/>
    <w:basedOn w:val="TableauNormal"/>
    <w:next w:val="Grilledutableau"/>
    <w:uiPriority w:val="39"/>
    <w:rsid w:val="009F2AD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F2AD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nl-NL"/>
    </w:rPr>
  </w:style>
  <w:style w:type="paragraph" w:styleId="Sansinterligne">
    <w:name w:val="No Spacing"/>
    <w:uiPriority w:val="1"/>
    <w:qFormat/>
    <w:rsid w:val="009F2ADF"/>
    <w:pPr>
      <w:spacing w:after="0" w:line="240" w:lineRule="auto"/>
    </w:pPr>
    <w:rPr>
      <w:lang w:val="nl-NL"/>
    </w:rPr>
  </w:style>
  <w:style w:type="paragraph" w:customStyle="1" w:styleId="ListParagraph1">
    <w:name w:val="List Paragraph1"/>
    <w:basedOn w:val="Normal"/>
    <w:uiPriority w:val="34"/>
    <w:qFormat/>
    <w:rsid w:val="009F2AD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paragraph" w:styleId="Rvision">
    <w:name w:val="Revision"/>
    <w:hidden/>
    <w:uiPriority w:val="99"/>
    <w:semiHidden/>
    <w:rsid w:val="009F2ADF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2C0EB-31D4-4F7E-B62A-1D08752CA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735</Words>
  <Characters>989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traeten, L.M.G. (Laure)</dc:creator>
  <cp:keywords/>
  <dc:description/>
  <cp:lastModifiedBy>Verstraeten, L.M.G. (Laure)</cp:lastModifiedBy>
  <cp:revision>13</cp:revision>
  <dcterms:created xsi:type="dcterms:W3CDTF">2023-05-24T10:52:00Z</dcterms:created>
  <dcterms:modified xsi:type="dcterms:W3CDTF">2023-09-07T15:58:00Z</dcterms:modified>
</cp:coreProperties>
</file>